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332022" w14:textId="7E846858" w:rsidR="00EB61E2" w:rsidRDefault="007B21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B2173"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</w:p>
    <w:p w14:paraId="06129AB2" w14:textId="77777777" w:rsidR="008B4C93" w:rsidRDefault="008B4C93" w:rsidP="008B4C93">
      <w:pPr>
        <w:spacing w:after="0" w:line="240" w:lineRule="auto"/>
      </w:pPr>
      <w:r>
        <w:rPr>
          <w:rFonts w:ascii="Times New Roman" w:hAnsi="Times New Roman" w:cs="Times New Roman"/>
          <w:b/>
        </w:rPr>
        <w:t xml:space="preserve">Supplemental </w:t>
      </w:r>
      <w:r w:rsidRPr="003F06F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Pr="003F06F2">
        <w:rPr>
          <w:rFonts w:ascii="Times New Roman" w:hAnsi="Times New Roman" w:cs="Times New Roman"/>
          <w:b/>
        </w:rPr>
        <w:t>. Dose-Range Finding Study: GSH/GSSG Measures</w:t>
      </w:r>
    </w:p>
    <w:p w14:paraId="12C56327" w14:textId="77777777" w:rsidR="008B4C93" w:rsidRDefault="008B4C93" w:rsidP="008B4C93">
      <w:pPr>
        <w:spacing w:after="0"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4"/>
        <w:gridCol w:w="877"/>
        <w:gridCol w:w="1440"/>
        <w:gridCol w:w="1440"/>
        <w:gridCol w:w="1519"/>
      </w:tblGrid>
      <w:tr w:rsidR="008B4C93" w:rsidRPr="00C74565" w14:paraId="2C9BFB10" w14:textId="77777777" w:rsidTr="006E06AA"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798365" w14:textId="77777777" w:rsidR="008B4C93" w:rsidRPr="00C74565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DI </w:t>
            </w: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mg/m</w:t>
            </w: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B28453" w14:textId="77777777" w:rsidR="008B4C93" w:rsidRPr="00C74565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8B1455" w14:textId="77777777" w:rsidR="008B4C93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H</w:t>
            </w:r>
          </w:p>
          <w:p w14:paraId="6E97D2D9" w14:textId="77777777" w:rsidR="008B4C93" w:rsidRPr="00C74565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80C418" w14:textId="77777777" w:rsidR="008B4C93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SG</w:t>
            </w:r>
          </w:p>
          <w:p w14:paraId="53EFB0E6" w14:textId="77777777" w:rsidR="008B4C93" w:rsidRPr="00C74565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623BC7" w14:textId="77777777" w:rsidR="008B4C93" w:rsidRPr="00C74565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H/GSSG</w:t>
            </w:r>
          </w:p>
        </w:tc>
      </w:tr>
      <w:tr w:rsidR="008B4C93" w:rsidRPr="00C74565" w14:paraId="2712EB5E" w14:textId="77777777" w:rsidTr="006E06AA">
        <w:tc>
          <w:tcPr>
            <w:tcW w:w="6300" w:type="dxa"/>
            <w:gridSpan w:val="5"/>
            <w:tcBorders>
              <w:top w:val="single" w:sz="4" w:space="0" w:color="auto"/>
            </w:tcBorders>
            <w:vAlign w:val="center"/>
          </w:tcPr>
          <w:p w14:paraId="76FB705F" w14:textId="77777777" w:rsidR="008B4C93" w:rsidRPr="00C74565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 Exposure</w:t>
            </w:r>
          </w:p>
        </w:tc>
      </w:tr>
      <w:tr w:rsidR="008B4C93" w:rsidRPr="00E51BDF" w14:paraId="3B4B0022" w14:textId="77777777" w:rsidTr="006E06AA">
        <w:tc>
          <w:tcPr>
            <w:tcW w:w="1024" w:type="dxa"/>
            <w:vAlign w:val="center"/>
          </w:tcPr>
          <w:p w14:paraId="1BDC3C8F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7" w:type="dxa"/>
            <w:vAlign w:val="center"/>
          </w:tcPr>
          <w:p w14:paraId="6B0BF165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4438996A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.02 ± 1.88</w:t>
            </w:r>
          </w:p>
        </w:tc>
        <w:tc>
          <w:tcPr>
            <w:tcW w:w="1440" w:type="dxa"/>
            <w:vAlign w:val="center"/>
          </w:tcPr>
          <w:p w14:paraId="4A625CBC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0.86 ± 0.24</w:t>
            </w:r>
          </w:p>
        </w:tc>
        <w:tc>
          <w:tcPr>
            <w:tcW w:w="1519" w:type="dxa"/>
            <w:vAlign w:val="center"/>
          </w:tcPr>
          <w:p w14:paraId="3A8C8159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7.08 ± 1.43</w:t>
            </w:r>
          </w:p>
        </w:tc>
      </w:tr>
      <w:tr w:rsidR="008B4C93" w:rsidRPr="00E51BDF" w14:paraId="309C76AB" w14:textId="77777777" w:rsidTr="006E06AA">
        <w:trPr>
          <w:trHeight w:val="189"/>
        </w:trPr>
        <w:tc>
          <w:tcPr>
            <w:tcW w:w="1024" w:type="dxa"/>
            <w:vAlign w:val="center"/>
          </w:tcPr>
          <w:p w14:paraId="4750F929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7" w:type="dxa"/>
            <w:vAlign w:val="center"/>
          </w:tcPr>
          <w:p w14:paraId="08736773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4E545A2D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5.19 ± 2.80</w:t>
            </w:r>
          </w:p>
        </w:tc>
        <w:tc>
          <w:tcPr>
            <w:tcW w:w="1440" w:type="dxa"/>
            <w:vAlign w:val="center"/>
          </w:tcPr>
          <w:p w14:paraId="1514616B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1.04 ± 0.33</w:t>
            </w:r>
          </w:p>
        </w:tc>
        <w:tc>
          <w:tcPr>
            <w:tcW w:w="1519" w:type="dxa"/>
            <w:vAlign w:val="center"/>
          </w:tcPr>
          <w:p w14:paraId="49E9FD05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4.77 ± 1.23*</w:t>
            </w:r>
          </w:p>
        </w:tc>
      </w:tr>
      <w:tr w:rsidR="008B4C93" w:rsidRPr="00E51BDF" w14:paraId="6CE08224" w14:textId="77777777" w:rsidTr="006E06AA">
        <w:tc>
          <w:tcPr>
            <w:tcW w:w="1024" w:type="dxa"/>
            <w:vAlign w:val="center"/>
          </w:tcPr>
          <w:p w14:paraId="7D814D64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77" w:type="dxa"/>
            <w:vAlign w:val="center"/>
          </w:tcPr>
          <w:p w14:paraId="6482FC46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1014E884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7.98 ± 2.46</w:t>
            </w:r>
          </w:p>
        </w:tc>
        <w:tc>
          <w:tcPr>
            <w:tcW w:w="1440" w:type="dxa"/>
            <w:vAlign w:val="center"/>
          </w:tcPr>
          <w:p w14:paraId="0D28D6B0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1.54 ± 0.67</w:t>
            </w:r>
          </w:p>
        </w:tc>
        <w:tc>
          <w:tcPr>
            <w:tcW w:w="1519" w:type="dxa"/>
            <w:vAlign w:val="center"/>
          </w:tcPr>
          <w:p w14:paraId="72C0E365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5.86 ± 2.33*</w:t>
            </w:r>
          </w:p>
        </w:tc>
      </w:tr>
      <w:tr w:rsidR="008B4C93" w:rsidRPr="00E51BDF" w14:paraId="6CCCDC07" w14:textId="77777777" w:rsidTr="006E06AA"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7BED8102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617B1326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99A8886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10.95 ± 9.2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8744FDA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3.32 ± 3.20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31282980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3.53 ± 0.81*</w:t>
            </w:r>
          </w:p>
        </w:tc>
      </w:tr>
      <w:tr w:rsidR="008B4C93" w:rsidRPr="00C74565" w14:paraId="53539483" w14:textId="77777777" w:rsidTr="006E06AA">
        <w:tc>
          <w:tcPr>
            <w:tcW w:w="6300" w:type="dxa"/>
            <w:gridSpan w:val="5"/>
            <w:tcBorders>
              <w:top w:val="single" w:sz="4" w:space="0" w:color="auto"/>
            </w:tcBorders>
            <w:vAlign w:val="center"/>
          </w:tcPr>
          <w:p w14:paraId="0A21F228" w14:textId="77777777" w:rsidR="008B4C93" w:rsidRPr="00C74565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-Hours Post Exposure</w:t>
            </w:r>
          </w:p>
        </w:tc>
      </w:tr>
      <w:tr w:rsidR="008B4C93" w:rsidRPr="00E51BDF" w14:paraId="4EADD4FF" w14:textId="77777777" w:rsidTr="006E06AA">
        <w:tc>
          <w:tcPr>
            <w:tcW w:w="1024" w:type="dxa"/>
            <w:vAlign w:val="center"/>
          </w:tcPr>
          <w:p w14:paraId="48755755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7" w:type="dxa"/>
            <w:vAlign w:val="center"/>
          </w:tcPr>
          <w:p w14:paraId="58A42760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2C87835D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3.42 ± 1.67</w:t>
            </w:r>
          </w:p>
        </w:tc>
        <w:tc>
          <w:tcPr>
            <w:tcW w:w="1440" w:type="dxa"/>
            <w:vAlign w:val="center"/>
          </w:tcPr>
          <w:p w14:paraId="65C7596E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0.54 ± 0.21</w:t>
            </w:r>
          </w:p>
        </w:tc>
        <w:tc>
          <w:tcPr>
            <w:tcW w:w="1519" w:type="dxa"/>
            <w:vAlign w:val="center"/>
          </w:tcPr>
          <w:p w14:paraId="2BBEB837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.27 ± 2.18</w:t>
            </w:r>
          </w:p>
        </w:tc>
      </w:tr>
      <w:tr w:rsidR="008B4C93" w:rsidRPr="00E51BDF" w14:paraId="020BACAA" w14:textId="77777777" w:rsidTr="006E06AA">
        <w:tc>
          <w:tcPr>
            <w:tcW w:w="1024" w:type="dxa"/>
            <w:vAlign w:val="center"/>
          </w:tcPr>
          <w:p w14:paraId="7DD10B42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7" w:type="dxa"/>
            <w:vAlign w:val="center"/>
          </w:tcPr>
          <w:p w14:paraId="57A9CDE6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284CD230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7.45 ± 2.10*</w:t>
            </w:r>
          </w:p>
        </w:tc>
        <w:tc>
          <w:tcPr>
            <w:tcW w:w="1440" w:type="dxa"/>
            <w:vAlign w:val="center"/>
          </w:tcPr>
          <w:p w14:paraId="262848EA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0.87 ± 0.08</w:t>
            </w:r>
          </w:p>
        </w:tc>
        <w:tc>
          <w:tcPr>
            <w:tcW w:w="1519" w:type="dxa"/>
            <w:vAlign w:val="center"/>
          </w:tcPr>
          <w:p w14:paraId="72820BCD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8.80 ± 1.04</w:t>
            </w:r>
          </w:p>
        </w:tc>
      </w:tr>
      <w:tr w:rsidR="008B4C93" w:rsidRPr="00E51BDF" w14:paraId="74AF5FAE" w14:textId="77777777" w:rsidTr="006E06AA">
        <w:tc>
          <w:tcPr>
            <w:tcW w:w="1024" w:type="dxa"/>
            <w:vAlign w:val="center"/>
          </w:tcPr>
          <w:p w14:paraId="14EBAC89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77" w:type="dxa"/>
            <w:vAlign w:val="center"/>
          </w:tcPr>
          <w:p w14:paraId="3046AEC8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22AC032D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4.28 ± 0.50</w:t>
            </w:r>
          </w:p>
        </w:tc>
        <w:tc>
          <w:tcPr>
            <w:tcW w:w="1440" w:type="dxa"/>
            <w:vAlign w:val="center"/>
          </w:tcPr>
          <w:p w14:paraId="3C02AAFE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1.11 ± 0.43*</w:t>
            </w:r>
          </w:p>
        </w:tc>
        <w:tc>
          <w:tcPr>
            <w:tcW w:w="1519" w:type="dxa"/>
            <w:vAlign w:val="center"/>
          </w:tcPr>
          <w:p w14:paraId="4D669D5A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4.27 ± 1.38</w:t>
            </w:r>
          </w:p>
        </w:tc>
      </w:tr>
      <w:tr w:rsidR="008B4C93" w:rsidRPr="00E51BDF" w14:paraId="52E92CEF" w14:textId="77777777" w:rsidTr="006E06AA"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06F69C30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3DD28839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0C0C1AE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.96 ± 2.32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DD31B49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2.94 ± 0.77*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76CA88A6" w14:textId="77777777" w:rsidR="008B4C93" w:rsidRPr="00E51BDF" w:rsidRDefault="008B4C93" w:rsidP="006E06A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2.49 ± 1.04*</w:t>
            </w:r>
          </w:p>
        </w:tc>
      </w:tr>
    </w:tbl>
    <w:p w14:paraId="566DA490" w14:textId="77777777" w:rsidR="008B4C93" w:rsidRPr="00C014C4" w:rsidRDefault="008B4C93" w:rsidP="008B4C9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014C4">
        <w:rPr>
          <w:rFonts w:ascii="Times New Roman" w:hAnsi="Times New Roman" w:cs="Times New Roman"/>
          <w:sz w:val="16"/>
          <w:szCs w:val="16"/>
        </w:rPr>
        <w:t xml:space="preserve">Mean </w:t>
      </w:r>
      <w:r>
        <w:rPr>
          <w:rFonts w:ascii="Times New Roman" w:hAnsi="Times New Roman" w:cs="Times New Roman"/>
          <w:sz w:val="16"/>
          <w:szCs w:val="16"/>
        </w:rPr>
        <w:t>±</w:t>
      </w:r>
      <w:r w:rsidRPr="00C014C4">
        <w:rPr>
          <w:rFonts w:ascii="Times New Roman" w:hAnsi="Times New Roman" w:cs="Times New Roman"/>
          <w:sz w:val="16"/>
          <w:szCs w:val="16"/>
        </w:rPr>
        <w:t xml:space="preserve"> SD</w:t>
      </w:r>
    </w:p>
    <w:p w14:paraId="474F1D0D" w14:textId="77777777" w:rsidR="008B4C93" w:rsidRDefault="008B4C93" w:rsidP="008B4C9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F2E1D">
        <w:rPr>
          <w:rFonts w:ascii="Times New Roman" w:hAnsi="Times New Roman" w:cs="Times New Roman"/>
          <w:sz w:val="16"/>
          <w:szCs w:val="16"/>
        </w:rPr>
        <w:t>*</w:t>
      </w:r>
      <w:proofErr w:type="spellStart"/>
      <w:r w:rsidRPr="002F2E1D">
        <w:rPr>
          <w:rFonts w:ascii="Times New Roman" w:hAnsi="Times New Roman" w:cs="Times New Roman"/>
          <w:sz w:val="16"/>
          <w:szCs w:val="16"/>
        </w:rPr>
        <w:t>Dunnett’s</w:t>
      </w:r>
      <w:proofErr w:type="spellEnd"/>
      <w:r w:rsidRPr="002F2E1D">
        <w:rPr>
          <w:rFonts w:ascii="Times New Roman" w:hAnsi="Times New Roman" w:cs="Times New Roman"/>
          <w:sz w:val="16"/>
          <w:szCs w:val="16"/>
        </w:rPr>
        <w:t xml:space="preserve"> test statistically identified at </w:t>
      </w:r>
      <w:r>
        <w:rPr>
          <w:rFonts w:ascii="Times New Roman" w:hAnsi="Times New Roman" w:cs="Times New Roman"/>
          <w:sz w:val="16"/>
          <w:szCs w:val="16"/>
        </w:rPr>
        <w:t xml:space="preserve">p </w:t>
      </w:r>
      <w:r w:rsidRPr="002D15BC">
        <w:rPr>
          <w:rFonts w:ascii="Times New Roman" w:hAnsi="Times New Roman" w:cs="Times New Roman"/>
          <w:sz w:val="16"/>
          <w:szCs w:val="16"/>
          <w:u w:val="single"/>
        </w:rPr>
        <w:t>&lt;</w:t>
      </w:r>
      <w:r w:rsidRPr="002F2E1D">
        <w:rPr>
          <w:rFonts w:ascii="Times New Roman" w:hAnsi="Times New Roman" w:cs="Times New Roman"/>
          <w:sz w:val="16"/>
          <w:szCs w:val="16"/>
        </w:rPr>
        <w:t xml:space="preserve"> 0.05</w:t>
      </w:r>
    </w:p>
    <w:p w14:paraId="20A66595" w14:textId="77777777" w:rsidR="008B4C93" w:rsidRDefault="008B4C93" w:rsidP="007B2173">
      <w:pPr>
        <w:spacing w:after="0" w:line="264" w:lineRule="auto"/>
        <w:rPr>
          <w:rFonts w:ascii="Times New Roman" w:hAnsi="Times New Roman" w:cs="Times New Roman"/>
          <w:b/>
        </w:rPr>
      </w:pPr>
    </w:p>
    <w:p w14:paraId="3BE886AD" w14:textId="4BFF6A86" w:rsidR="007B2173" w:rsidRPr="00A849A7" w:rsidRDefault="00E133E7" w:rsidP="007B2173">
      <w:pPr>
        <w:spacing w:after="0" w:line="264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7B2173" w:rsidRPr="00A849A7">
        <w:rPr>
          <w:rFonts w:ascii="Times New Roman" w:hAnsi="Times New Roman" w:cs="Times New Roman"/>
          <w:b/>
        </w:rPr>
        <w:t xml:space="preserve">Table </w:t>
      </w:r>
      <w:r w:rsidR="008B4C93">
        <w:rPr>
          <w:rFonts w:ascii="Times New Roman" w:hAnsi="Times New Roman" w:cs="Times New Roman"/>
          <w:b/>
        </w:rPr>
        <w:t>2</w:t>
      </w:r>
      <w:r w:rsidR="007B2173" w:rsidRPr="00A849A7">
        <w:rPr>
          <w:rFonts w:ascii="Times New Roman" w:hAnsi="Times New Roman" w:cs="Times New Roman"/>
          <w:b/>
        </w:rPr>
        <w:t xml:space="preserve">.  Dose-Range Finding Study: Total BAL Cell Differential </w:t>
      </w:r>
    </w:p>
    <w:p w14:paraId="62837E93" w14:textId="77777777" w:rsidR="007B2173" w:rsidRPr="00E51BDF" w:rsidRDefault="007B2173" w:rsidP="007B2173">
      <w:pPr>
        <w:spacing w:after="0" w:line="264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4"/>
        <w:gridCol w:w="877"/>
        <w:gridCol w:w="1440"/>
        <w:gridCol w:w="1440"/>
        <w:gridCol w:w="1440"/>
        <w:gridCol w:w="1519"/>
      </w:tblGrid>
      <w:tr w:rsidR="00F41CF6" w:rsidRPr="00E51BDF" w14:paraId="65B63741" w14:textId="77777777" w:rsidTr="00F41CF6"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01B45D" w14:textId="77777777" w:rsidR="00F41CF6" w:rsidRPr="00C74565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DI </w:t>
            </w: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mg/m</w:t>
            </w: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7149F3" w14:textId="77777777" w:rsidR="00F41CF6" w:rsidRPr="00C74565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B8DA2C" w14:textId="77777777" w:rsidR="00F41CF6" w:rsidRPr="00C74565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PA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968C5F" w14:textId="77777777" w:rsidR="00F41CF6" w:rsidRPr="00C74565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PM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93EFCD" w14:textId="77777777" w:rsidR="00F41CF6" w:rsidRPr="00C74565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LYM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637CC4" w14:textId="77777777" w:rsidR="00F41CF6" w:rsidRPr="00C74565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EOS</w:t>
            </w:r>
          </w:p>
        </w:tc>
      </w:tr>
      <w:tr w:rsidR="007B2173" w:rsidRPr="00E51BDF" w14:paraId="3A82C5A1" w14:textId="77777777" w:rsidTr="00F41CF6">
        <w:tc>
          <w:tcPr>
            <w:tcW w:w="7740" w:type="dxa"/>
            <w:gridSpan w:val="6"/>
            <w:tcBorders>
              <w:top w:val="single" w:sz="4" w:space="0" w:color="auto"/>
            </w:tcBorders>
            <w:vAlign w:val="center"/>
          </w:tcPr>
          <w:p w14:paraId="1A72A077" w14:textId="6625CEE0" w:rsidR="007B2173" w:rsidRPr="00C74565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 Exposure</w:t>
            </w:r>
          </w:p>
        </w:tc>
      </w:tr>
      <w:tr w:rsidR="00F41CF6" w:rsidRPr="00E51BDF" w14:paraId="53D0C2F5" w14:textId="77777777" w:rsidTr="00F41CF6">
        <w:tc>
          <w:tcPr>
            <w:tcW w:w="1024" w:type="dxa"/>
            <w:vAlign w:val="center"/>
          </w:tcPr>
          <w:p w14:paraId="45E48782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7" w:type="dxa"/>
            <w:vAlign w:val="center"/>
          </w:tcPr>
          <w:p w14:paraId="6B2F4DC8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5E859A0C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99.4 ± 0.6</w:t>
            </w:r>
          </w:p>
        </w:tc>
        <w:tc>
          <w:tcPr>
            <w:tcW w:w="1440" w:type="dxa"/>
            <w:vAlign w:val="center"/>
          </w:tcPr>
          <w:p w14:paraId="4673B233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1.0 ± 0.7</w:t>
            </w:r>
          </w:p>
        </w:tc>
        <w:tc>
          <w:tcPr>
            <w:tcW w:w="1440" w:type="dxa"/>
            <w:vAlign w:val="center"/>
          </w:tcPr>
          <w:p w14:paraId="5F882152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0.8 ± 0.4</w:t>
            </w:r>
          </w:p>
        </w:tc>
        <w:tc>
          <w:tcPr>
            <w:tcW w:w="1519" w:type="dxa"/>
            <w:vAlign w:val="center"/>
          </w:tcPr>
          <w:p w14:paraId="04733BFB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0.0 ± 0.0</w:t>
            </w:r>
          </w:p>
        </w:tc>
      </w:tr>
      <w:tr w:rsidR="00F41CF6" w:rsidRPr="00E51BDF" w14:paraId="0982A155" w14:textId="77777777" w:rsidTr="00F41CF6">
        <w:trPr>
          <w:trHeight w:val="189"/>
        </w:trPr>
        <w:tc>
          <w:tcPr>
            <w:tcW w:w="1024" w:type="dxa"/>
            <w:vAlign w:val="center"/>
          </w:tcPr>
          <w:p w14:paraId="0AD40261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7" w:type="dxa"/>
            <w:vAlign w:val="center"/>
          </w:tcPr>
          <w:p w14:paraId="026C00C2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5022CAE8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99.2 ± 0.9</w:t>
            </w:r>
          </w:p>
        </w:tc>
        <w:tc>
          <w:tcPr>
            <w:tcW w:w="1440" w:type="dxa"/>
            <w:vAlign w:val="center"/>
          </w:tcPr>
          <w:p w14:paraId="61CF1756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0.9 ± 1.0</w:t>
            </w:r>
          </w:p>
        </w:tc>
        <w:tc>
          <w:tcPr>
            <w:tcW w:w="1440" w:type="dxa"/>
            <w:vAlign w:val="center"/>
          </w:tcPr>
          <w:p w14:paraId="60BF32D4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0.0 ± 0.0</w:t>
            </w:r>
          </w:p>
        </w:tc>
        <w:tc>
          <w:tcPr>
            <w:tcW w:w="1519" w:type="dxa"/>
            <w:vAlign w:val="center"/>
          </w:tcPr>
          <w:p w14:paraId="220DE122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0.5 ± 0.0</w:t>
            </w:r>
          </w:p>
        </w:tc>
      </w:tr>
      <w:tr w:rsidR="00F41CF6" w:rsidRPr="00E51BDF" w14:paraId="6F8BDA0C" w14:textId="77777777" w:rsidTr="00F41CF6">
        <w:tc>
          <w:tcPr>
            <w:tcW w:w="1024" w:type="dxa"/>
            <w:vAlign w:val="center"/>
          </w:tcPr>
          <w:p w14:paraId="7373F465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77" w:type="dxa"/>
            <w:vAlign w:val="center"/>
          </w:tcPr>
          <w:p w14:paraId="4273C193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44E66970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97.3 ± 1.5</w:t>
            </w:r>
          </w:p>
        </w:tc>
        <w:tc>
          <w:tcPr>
            <w:tcW w:w="1440" w:type="dxa"/>
            <w:vAlign w:val="center"/>
          </w:tcPr>
          <w:p w14:paraId="5667C7D3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2.0 ± 1.5</w:t>
            </w:r>
          </w:p>
        </w:tc>
        <w:tc>
          <w:tcPr>
            <w:tcW w:w="1440" w:type="dxa"/>
            <w:vAlign w:val="center"/>
          </w:tcPr>
          <w:p w14:paraId="6669D732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1.1 ± 0.9</w:t>
            </w:r>
          </w:p>
        </w:tc>
        <w:tc>
          <w:tcPr>
            <w:tcW w:w="1519" w:type="dxa"/>
            <w:vAlign w:val="center"/>
          </w:tcPr>
          <w:p w14:paraId="05718870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0.0 ± 0.0</w:t>
            </w:r>
          </w:p>
        </w:tc>
      </w:tr>
      <w:tr w:rsidR="00F41CF6" w:rsidRPr="00E51BDF" w14:paraId="283D2429" w14:textId="77777777" w:rsidTr="00F41CF6"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6338E263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1851DCB0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40B520F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95.5 ± 4.1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1580FB8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4.1 ± 3.6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A5FF2DD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1.3 ± 0.4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2DF4ED37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0.0 ± 0.0</w:t>
            </w:r>
          </w:p>
        </w:tc>
      </w:tr>
      <w:tr w:rsidR="007B2173" w:rsidRPr="00E51BDF" w14:paraId="551D043C" w14:textId="77777777" w:rsidTr="00F41CF6">
        <w:tc>
          <w:tcPr>
            <w:tcW w:w="7740" w:type="dxa"/>
            <w:gridSpan w:val="6"/>
            <w:tcBorders>
              <w:top w:val="single" w:sz="4" w:space="0" w:color="auto"/>
            </w:tcBorders>
            <w:vAlign w:val="center"/>
          </w:tcPr>
          <w:p w14:paraId="4CA0EFD1" w14:textId="2CCAFCF5" w:rsidR="007B2173" w:rsidRPr="00C74565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-Hours Post Exposure</w:t>
            </w:r>
          </w:p>
        </w:tc>
      </w:tr>
      <w:tr w:rsidR="00F41CF6" w:rsidRPr="00E51BDF" w14:paraId="337EBC4D" w14:textId="77777777" w:rsidTr="00F41CF6">
        <w:tc>
          <w:tcPr>
            <w:tcW w:w="1024" w:type="dxa"/>
            <w:vAlign w:val="center"/>
          </w:tcPr>
          <w:p w14:paraId="55384D6F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7" w:type="dxa"/>
            <w:vAlign w:val="center"/>
          </w:tcPr>
          <w:p w14:paraId="6BFF7AC8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45DE92BA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98.1 ± 1.7</w:t>
            </w:r>
          </w:p>
        </w:tc>
        <w:tc>
          <w:tcPr>
            <w:tcW w:w="1440" w:type="dxa"/>
            <w:vAlign w:val="center"/>
          </w:tcPr>
          <w:p w14:paraId="06AFB481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2.3 ± 1.6</w:t>
            </w:r>
          </w:p>
        </w:tc>
        <w:tc>
          <w:tcPr>
            <w:tcW w:w="1440" w:type="dxa"/>
            <w:vAlign w:val="center"/>
          </w:tcPr>
          <w:p w14:paraId="1DAC5E8E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0.0 ± 0.0</w:t>
            </w:r>
          </w:p>
        </w:tc>
        <w:tc>
          <w:tcPr>
            <w:tcW w:w="1519" w:type="dxa"/>
            <w:vAlign w:val="center"/>
          </w:tcPr>
          <w:p w14:paraId="78B42F12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0.0 ± 0.0</w:t>
            </w:r>
          </w:p>
        </w:tc>
      </w:tr>
      <w:tr w:rsidR="00F41CF6" w:rsidRPr="00E51BDF" w14:paraId="56020350" w14:textId="77777777" w:rsidTr="00F41CF6">
        <w:tc>
          <w:tcPr>
            <w:tcW w:w="1024" w:type="dxa"/>
            <w:vAlign w:val="center"/>
          </w:tcPr>
          <w:p w14:paraId="200AAC11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7" w:type="dxa"/>
            <w:vAlign w:val="center"/>
          </w:tcPr>
          <w:p w14:paraId="5477D6B3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53458086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98.6 ± 1.1</w:t>
            </w:r>
          </w:p>
        </w:tc>
        <w:tc>
          <w:tcPr>
            <w:tcW w:w="1440" w:type="dxa"/>
            <w:vAlign w:val="center"/>
          </w:tcPr>
          <w:p w14:paraId="2C607710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1.5 ± 1.1</w:t>
            </w:r>
          </w:p>
        </w:tc>
        <w:tc>
          <w:tcPr>
            <w:tcW w:w="1440" w:type="dxa"/>
            <w:vAlign w:val="center"/>
          </w:tcPr>
          <w:p w14:paraId="0BC46740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0.5 ± 0.0</w:t>
            </w:r>
          </w:p>
        </w:tc>
        <w:tc>
          <w:tcPr>
            <w:tcW w:w="1519" w:type="dxa"/>
            <w:vAlign w:val="center"/>
          </w:tcPr>
          <w:p w14:paraId="08B9ABD7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0.5 ± 0.0</w:t>
            </w:r>
          </w:p>
        </w:tc>
      </w:tr>
      <w:tr w:rsidR="00F41CF6" w:rsidRPr="00E51BDF" w14:paraId="3BDB11BE" w14:textId="77777777" w:rsidTr="00F41CF6">
        <w:tc>
          <w:tcPr>
            <w:tcW w:w="1024" w:type="dxa"/>
            <w:vAlign w:val="center"/>
          </w:tcPr>
          <w:p w14:paraId="2645F459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77" w:type="dxa"/>
            <w:vAlign w:val="center"/>
          </w:tcPr>
          <w:p w14:paraId="64BBBD77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3C6F4A8D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91.6 ± 6.3*</w:t>
            </w:r>
          </w:p>
        </w:tc>
        <w:tc>
          <w:tcPr>
            <w:tcW w:w="1440" w:type="dxa"/>
            <w:vAlign w:val="center"/>
          </w:tcPr>
          <w:p w14:paraId="148BD306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8.2 ± 5.9*</w:t>
            </w:r>
          </w:p>
        </w:tc>
        <w:tc>
          <w:tcPr>
            <w:tcW w:w="1440" w:type="dxa"/>
            <w:vAlign w:val="center"/>
          </w:tcPr>
          <w:p w14:paraId="532B51D0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0.0 ± 0.0</w:t>
            </w:r>
          </w:p>
        </w:tc>
        <w:tc>
          <w:tcPr>
            <w:tcW w:w="1519" w:type="dxa"/>
            <w:vAlign w:val="center"/>
          </w:tcPr>
          <w:p w14:paraId="3FEE8116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0.8 ± 0.0</w:t>
            </w:r>
          </w:p>
        </w:tc>
      </w:tr>
      <w:tr w:rsidR="00F41CF6" w:rsidRPr="00E51BDF" w14:paraId="1CBF52C5" w14:textId="77777777" w:rsidTr="00F41CF6"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5E447D50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0488575C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06CBC07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89.8 ± 4.3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67602BA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10.2 ± 4.3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8537D86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0.5 ± 0.0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16036ED3" w14:textId="77777777" w:rsidR="00F41CF6" w:rsidRPr="00E51BDF" w:rsidRDefault="00F41CF6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0.0 ± 0.0</w:t>
            </w:r>
          </w:p>
        </w:tc>
      </w:tr>
    </w:tbl>
    <w:p w14:paraId="77C268BD" w14:textId="77777777" w:rsidR="00052616" w:rsidRPr="00C014C4" w:rsidRDefault="00052616" w:rsidP="0005261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014C4">
        <w:rPr>
          <w:rFonts w:ascii="Times New Roman" w:hAnsi="Times New Roman" w:cs="Times New Roman"/>
          <w:sz w:val="16"/>
          <w:szCs w:val="16"/>
        </w:rPr>
        <w:t xml:space="preserve">Mean </w:t>
      </w:r>
      <w:r>
        <w:rPr>
          <w:rFonts w:ascii="Times New Roman" w:hAnsi="Times New Roman" w:cs="Times New Roman"/>
          <w:sz w:val="16"/>
          <w:szCs w:val="16"/>
        </w:rPr>
        <w:t>±</w:t>
      </w:r>
      <w:r w:rsidRPr="00C014C4">
        <w:rPr>
          <w:rFonts w:ascii="Times New Roman" w:hAnsi="Times New Roman" w:cs="Times New Roman"/>
          <w:sz w:val="16"/>
          <w:szCs w:val="16"/>
        </w:rPr>
        <w:t xml:space="preserve"> SD</w:t>
      </w:r>
    </w:p>
    <w:p w14:paraId="262A5A0C" w14:textId="42F0A802" w:rsidR="001410B8" w:rsidRDefault="001410B8" w:rsidP="001410B8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F2E1D">
        <w:rPr>
          <w:rFonts w:ascii="Times New Roman" w:hAnsi="Times New Roman" w:cs="Times New Roman"/>
          <w:sz w:val="16"/>
          <w:szCs w:val="16"/>
        </w:rPr>
        <w:t>*</w:t>
      </w:r>
      <w:proofErr w:type="spellStart"/>
      <w:r w:rsidRPr="002F2E1D">
        <w:rPr>
          <w:rFonts w:ascii="Times New Roman" w:hAnsi="Times New Roman" w:cs="Times New Roman"/>
          <w:sz w:val="16"/>
          <w:szCs w:val="16"/>
        </w:rPr>
        <w:t>Dunnett’s</w:t>
      </w:r>
      <w:proofErr w:type="spellEnd"/>
      <w:r w:rsidRPr="002F2E1D">
        <w:rPr>
          <w:rFonts w:ascii="Times New Roman" w:hAnsi="Times New Roman" w:cs="Times New Roman"/>
          <w:sz w:val="16"/>
          <w:szCs w:val="16"/>
        </w:rPr>
        <w:t xml:space="preserve"> test statistically identified at </w:t>
      </w:r>
      <w:r w:rsidR="002D15BC">
        <w:rPr>
          <w:rFonts w:ascii="Times New Roman" w:hAnsi="Times New Roman" w:cs="Times New Roman"/>
          <w:sz w:val="16"/>
          <w:szCs w:val="16"/>
        </w:rPr>
        <w:t xml:space="preserve">p </w:t>
      </w:r>
      <w:r w:rsidR="002D15BC" w:rsidRPr="002D15BC">
        <w:rPr>
          <w:rFonts w:ascii="Times New Roman" w:hAnsi="Times New Roman" w:cs="Times New Roman"/>
          <w:sz w:val="16"/>
          <w:szCs w:val="16"/>
          <w:u w:val="single"/>
        </w:rPr>
        <w:t>&lt;</w:t>
      </w:r>
      <w:r w:rsidRPr="002F2E1D">
        <w:rPr>
          <w:rFonts w:ascii="Times New Roman" w:hAnsi="Times New Roman" w:cs="Times New Roman"/>
          <w:sz w:val="16"/>
          <w:szCs w:val="16"/>
        </w:rPr>
        <w:t xml:space="preserve"> 0.05</w:t>
      </w:r>
    </w:p>
    <w:p w14:paraId="778C0E10" w14:textId="0D2848B4" w:rsidR="007B2173" w:rsidRDefault="007B2173" w:rsidP="007B2173">
      <w:pPr>
        <w:spacing w:after="0" w:line="240" w:lineRule="auto"/>
      </w:pPr>
    </w:p>
    <w:p w14:paraId="62EBEF08" w14:textId="103DF3AE" w:rsidR="003F06F2" w:rsidRDefault="003F06F2" w:rsidP="007B2173">
      <w:pPr>
        <w:spacing w:after="0" w:line="240" w:lineRule="auto"/>
      </w:pPr>
    </w:p>
    <w:p w14:paraId="0BD32596" w14:textId="31B423D2" w:rsidR="007B2173" w:rsidRPr="00A849A7" w:rsidRDefault="00E133E7" w:rsidP="007B2173">
      <w:pPr>
        <w:spacing w:after="0" w:line="264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7B2173" w:rsidRPr="00A849A7">
        <w:rPr>
          <w:rFonts w:ascii="Times New Roman" w:hAnsi="Times New Roman" w:cs="Times New Roman"/>
          <w:b/>
        </w:rPr>
        <w:t xml:space="preserve">Table </w:t>
      </w:r>
      <w:r w:rsidR="0047118E">
        <w:rPr>
          <w:rFonts w:ascii="Times New Roman" w:hAnsi="Times New Roman" w:cs="Times New Roman"/>
          <w:b/>
        </w:rPr>
        <w:t>3</w:t>
      </w:r>
      <w:r w:rsidR="007B2173" w:rsidRPr="00A849A7">
        <w:rPr>
          <w:rFonts w:ascii="Times New Roman" w:hAnsi="Times New Roman" w:cs="Times New Roman"/>
          <w:b/>
        </w:rPr>
        <w:t>.  Dose-Range Finding Study: Gene Expression</w:t>
      </w:r>
    </w:p>
    <w:p w14:paraId="3E55953A" w14:textId="77777777" w:rsidR="007B2173" w:rsidRPr="00E51BDF" w:rsidRDefault="007B2173" w:rsidP="007B2173">
      <w:pPr>
        <w:spacing w:after="0" w:line="264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360"/>
        <w:gridCol w:w="720"/>
        <w:gridCol w:w="545"/>
        <w:gridCol w:w="85"/>
        <w:gridCol w:w="699"/>
        <w:gridCol w:w="697"/>
        <w:gridCol w:w="784"/>
        <w:gridCol w:w="784"/>
        <w:gridCol w:w="697"/>
        <w:gridCol w:w="697"/>
        <w:gridCol w:w="610"/>
        <w:gridCol w:w="610"/>
        <w:gridCol w:w="92"/>
        <w:gridCol w:w="605"/>
        <w:gridCol w:w="25"/>
        <w:gridCol w:w="720"/>
      </w:tblGrid>
      <w:tr w:rsidR="007B2173" w:rsidRPr="00E51BDF" w14:paraId="4E2E5A7F" w14:textId="77777777" w:rsidTr="00C74565">
        <w:trPr>
          <w:trHeight w:val="518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4AB293" w14:textId="77777777" w:rsidR="007B2173" w:rsidRPr="00C74565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DI </w:t>
            </w: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mg/m</w:t>
            </w: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B1AFCE" w14:textId="77777777" w:rsidR="007B2173" w:rsidRPr="00C74565" w:rsidRDefault="007B2173" w:rsidP="007B2173">
            <w:pPr>
              <w:spacing w:line="264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B25C28" w14:textId="77777777" w:rsidR="007B2173" w:rsidRPr="00C74565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rf2a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866125" w14:textId="77777777" w:rsidR="007B2173" w:rsidRPr="00C74565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C74565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499099" w14:textId="77777777" w:rsidR="007B2173" w:rsidRPr="00C74565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C74565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Ifn</w:t>
            </w:r>
            <w:proofErr w:type="spellEnd"/>
            <w:r w:rsidRPr="00C74565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-γ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3D1459" w14:textId="77777777" w:rsidR="007B2173" w:rsidRPr="00C74565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Bcl-2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428135" w14:textId="77777777" w:rsidR="007B2173" w:rsidRPr="00C74565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Aox1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63B73B" w14:textId="77777777" w:rsidR="007B2173" w:rsidRPr="00C74565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791857" w14:textId="77777777" w:rsidR="007B2173" w:rsidRPr="00C74565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Gpx1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A7AD80" w14:textId="77777777" w:rsidR="007B2173" w:rsidRPr="00C74565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C74565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Tnf</w:t>
            </w:r>
            <w:proofErr w:type="spellEnd"/>
            <w:r w:rsidRPr="00C74565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-α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B7F6EC" w14:textId="77777777" w:rsidR="007B2173" w:rsidRPr="00C74565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88731B" w14:textId="77777777" w:rsidR="007B2173" w:rsidRPr="00C74565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Il-1a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B4B592" w14:textId="77777777" w:rsidR="007B2173" w:rsidRPr="00C74565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A65596" w14:textId="77777777" w:rsidR="007B2173" w:rsidRPr="00C74565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ip-2</w:t>
            </w:r>
          </w:p>
        </w:tc>
      </w:tr>
      <w:tr w:rsidR="007B2173" w:rsidRPr="00E51BDF" w14:paraId="71573740" w14:textId="77777777" w:rsidTr="007B2173">
        <w:trPr>
          <w:trHeight w:val="254"/>
        </w:trPr>
        <w:tc>
          <w:tcPr>
            <w:tcW w:w="9648" w:type="dxa"/>
            <w:gridSpan w:val="17"/>
            <w:tcBorders>
              <w:top w:val="single" w:sz="4" w:space="0" w:color="auto"/>
            </w:tcBorders>
            <w:vAlign w:val="center"/>
          </w:tcPr>
          <w:p w14:paraId="63528F7A" w14:textId="053597E2" w:rsidR="007B2173" w:rsidRPr="00C74565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 Exposure</w:t>
            </w:r>
          </w:p>
        </w:tc>
      </w:tr>
      <w:tr w:rsidR="007B2173" w:rsidRPr="00E51BDF" w14:paraId="7EF2B8E9" w14:textId="77777777" w:rsidTr="007B2173">
        <w:trPr>
          <w:trHeight w:val="254"/>
        </w:trPr>
        <w:tc>
          <w:tcPr>
            <w:tcW w:w="918" w:type="dxa"/>
            <w:vAlign w:val="center"/>
          </w:tcPr>
          <w:p w14:paraId="39EF7CB9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14:paraId="3390A365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center"/>
          </w:tcPr>
          <w:p w14:paraId="4ED91988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5" w:type="dxa"/>
            <w:vAlign w:val="center"/>
          </w:tcPr>
          <w:p w14:paraId="79B546F3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4" w:type="dxa"/>
            <w:gridSpan w:val="2"/>
            <w:vAlign w:val="center"/>
          </w:tcPr>
          <w:p w14:paraId="3A6FE298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697" w:type="dxa"/>
            <w:vAlign w:val="center"/>
          </w:tcPr>
          <w:p w14:paraId="7154C70B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4" w:type="dxa"/>
            <w:vAlign w:val="center"/>
          </w:tcPr>
          <w:p w14:paraId="5C64EB6D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4" w:type="dxa"/>
            <w:vAlign w:val="center"/>
          </w:tcPr>
          <w:p w14:paraId="26A8AD4F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7" w:type="dxa"/>
            <w:vAlign w:val="center"/>
          </w:tcPr>
          <w:p w14:paraId="300D7B14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7" w:type="dxa"/>
            <w:vAlign w:val="center"/>
          </w:tcPr>
          <w:p w14:paraId="10377DC5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dxa"/>
            <w:vAlign w:val="center"/>
          </w:tcPr>
          <w:p w14:paraId="3BE09754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dxa"/>
            <w:vAlign w:val="center"/>
          </w:tcPr>
          <w:p w14:paraId="321A442A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7" w:type="dxa"/>
            <w:gridSpan w:val="2"/>
            <w:vAlign w:val="center"/>
          </w:tcPr>
          <w:p w14:paraId="34B5C026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dxa"/>
            <w:gridSpan w:val="2"/>
            <w:vAlign w:val="center"/>
          </w:tcPr>
          <w:p w14:paraId="3B9930D2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B2173" w:rsidRPr="00E51BDF" w14:paraId="62EAB478" w14:textId="77777777" w:rsidTr="007B2173">
        <w:trPr>
          <w:trHeight w:val="192"/>
        </w:trPr>
        <w:tc>
          <w:tcPr>
            <w:tcW w:w="918" w:type="dxa"/>
            <w:vAlign w:val="center"/>
          </w:tcPr>
          <w:p w14:paraId="40ACAD91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0" w:type="dxa"/>
            <w:vAlign w:val="center"/>
          </w:tcPr>
          <w:p w14:paraId="3B8B754F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center"/>
          </w:tcPr>
          <w:p w14:paraId="7020252C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45" w:type="dxa"/>
            <w:vAlign w:val="center"/>
          </w:tcPr>
          <w:p w14:paraId="1C3F0225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84" w:type="dxa"/>
            <w:gridSpan w:val="2"/>
            <w:vAlign w:val="center"/>
          </w:tcPr>
          <w:p w14:paraId="38421457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697" w:type="dxa"/>
            <w:vAlign w:val="center"/>
          </w:tcPr>
          <w:p w14:paraId="5A1331B5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4" w:type="dxa"/>
            <w:vAlign w:val="center"/>
          </w:tcPr>
          <w:p w14:paraId="2D66E05F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84" w:type="dxa"/>
            <w:vAlign w:val="center"/>
          </w:tcPr>
          <w:p w14:paraId="5EBA5A67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97" w:type="dxa"/>
            <w:vAlign w:val="center"/>
          </w:tcPr>
          <w:p w14:paraId="2E2AFC9B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97" w:type="dxa"/>
            <w:vAlign w:val="center"/>
          </w:tcPr>
          <w:p w14:paraId="4229A252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dxa"/>
            <w:vAlign w:val="center"/>
          </w:tcPr>
          <w:p w14:paraId="5244FFBA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10" w:type="dxa"/>
            <w:vAlign w:val="center"/>
          </w:tcPr>
          <w:p w14:paraId="3C13578A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97" w:type="dxa"/>
            <w:gridSpan w:val="2"/>
            <w:vAlign w:val="center"/>
          </w:tcPr>
          <w:p w14:paraId="4D122239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45" w:type="dxa"/>
            <w:gridSpan w:val="2"/>
            <w:vAlign w:val="center"/>
          </w:tcPr>
          <w:p w14:paraId="4BB7BD6C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7B2173" w:rsidRPr="00E51BDF" w14:paraId="2C76A13D" w14:textId="77777777" w:rsidTr="007B2173">
        <w:trPr>
          <w:trHeight w:val="264"/>
        </w:trPr>
        <w:tc>
          <w:tcPr>
            <w:tcW w:w="918" w:type="dxa"/>
            <w:vAlign w:val="center"/>
          </w:tcPr>
          <w:p w14:paraId="611A506F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60" w:type="dxa"/>
            <w:vAlign w:val="center"/>
          </w:tcPr>
          <w:p w14:paraId="498CA14B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center"/>
          </w:tcPr>
          <w:p w14:paraId="33149476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45" w:type="dxa"/>
            <w:vAlign w:val="center"/>
          </w:tcPr>
          <w:p w14:paraId="37904105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84" w:type="dxa"/>
            <w:gridSpan w:val="2"/>
            <w:vAlign w:val="center"/>
          </w:tcPr>
          <w:p w14:paraId="341B219A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697" w:type="dxa"/>
            <w:vAlign w:val="center"/>
          </w:tcPr>
          <w:p w14:paraId="0FE4E10C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4" w:type="dxa"/>
            <w:vAlign w:val="center"/>
          </w:tcPr>
          <w:p w14:paraId="5A9A4381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84" w:type="dxa"/>
            <w:vAlign w:val="center"/>
          </w:tcPr>
          <w:p w14:paraId="6B1C83E7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97" w:type="dxa"/>
            <w:vAlign w:val="center"/>
          </w:tcPr>
          <w:p w14:paraId="3FFD1F2B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97" w:type="dxa"/>
            <w:vAlign w:val="center"/>
          </w:tcPr>
          <w:p w14:paraId="6CA17DF9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10" w:type="dxa"/>
            <w:vAlign w:val="center"/>
          </w:tcPr>
          <w:p w14:paraId="0A6AB2FF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10" w:type="dxa"/>
            <w:vAlign w:val="center"/>
          </w:tcPr>
          <w:p w14:paraId="3A6185BA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97" w:type="dxa"/>
            <w:gridSpan w:val="2"/>
            <w:vAlign w:val="center"/>
          </w:tcPr>
          <w:p w14:paraId="4A54070A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45" w:type="dxa"/>
            <w:gridSpan w:val="2"/>
            <w:vAlign w:val="center"/>
          </w:tcPr>
          <w:p w14:paraId="149ED5A4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7B2173" w:rsidRPr="00E51BDF" w14:paraId="33F7BE06" w14:textId="77777777" w:rsidTr="007B2173">
        <w:trPr>
          <w:trHeight w:val="254"/>
        </w:trPr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5E145E86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4E7B31D1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732F16B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2864958D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84" w:type="dxa"/>
            <w:gridSpan w:val="2"/>
            <w:tcBorders>
              <w:bottom w:val="single" w:sz="4" w:space="0" w:color="auto"/>
            </w:tcBorders>
            <w:vAlign w:val="center"/>
          </w:tcPr>
          <w:p w14:paraId="35CA097B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22DA838F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33F5D08E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784E95A0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79CF043F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15E2DF19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3B957F73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71472F8C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97" w:type="dxa"/>
            <w:gridSpan w:val="2"/>
            <w:tcBorders>
              <w:bottom w:val="single" w:sz="4" w:space="0" w:color="auto"/>
            </w:tcBorders>
            <w:vAlign w:val="center"/>
          </w:tcPr>
          <w:p w14:paraId="52F806B8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45" w:type="dxa"/>
            <w:gridSpan w:val="2"/>
            <w:tcBorders>
              <w:bottom w:val="single" w:sz="4" w:space="0" w:color="auto"/>
            </w:tcBorders>
            <w:vAlign w:val="center"/>
          </w:tcPr>
          <w:p w14:paraId="10269A3D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7B2173" w:rsidRPr="00E51BDF" w14:paraId="6E3A17CD" w14:textId="77777777" w:rsidTr="007B2173">
        <w:trPr>
          <w:trHeight w:val="254"/>
        </w:trPr>
        <w:tc>
          <w:tcPr>
            <w:tcW w:w="9648" w:type="dxa"/>
            <w:gridSpan w:val="17"/>
            <w:tcBorders>
              <w:top w:val="single" w:sz="4" w:space="0" w:color="auto"/>
            </w:tcBorders>
            <w:vAlign w:val="center"/>
          </w:tcPr>
          <w:p w14:paraId="4241B7EF" w14:textId="76710C4B" w:rsidR="007B2173" w:rsidRPr="00C74565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-Hours Post Exposure</w:t>
            </w:r>
          </w:p>
        </w:tc>
      </w:tr>
      <w:tr w:rsidR="007B2173" w:rsidRPr="00E51BDF" w14:paraId="63658480" w14:textId="77777777" w:rsidTr="007B2173">
        <w:trPr>
          <w:trHeight w:val="264"/>
        </w:trPr>
        <w:tc>
          <w:tcPr>
            <w:tcW w:w="918" w:type="dxa"/>
            <w:vAlign w:val="center"/>
          </w:tcPr>
          <w:p w14:paraId="45AFF45B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14:paraId="0A3E1BA8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center"/>
          </w:tcPr>
          <w:p w14:paraId="0BB7B248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5" w:type="dxa"/>
            <w:vAlign w:val="center"/>
          </w:tcPr>
          <w:p w14:paraId="213F3B1E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4" w:type="dxa"/>
            <w:gridSpan w:val="2"/>
            <w:vAlign w:val="center"/>
          </w:tcPr>
          <w:p w14:paraId="11CBA1E7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697" w:type="dxa"/>
            <w:vAlign w:val="center"/>
          </w:tcPr>
          <w:p w14:paraId="4C0ED0A4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4" w:type="dxa"/>
            <w:vAlign w:val="center"/>
          </w:tcPr>
          <w:p w14:paraId="6F67067B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4" w:type="dxa"/>
            <w:vAlign w:val="center"/>
          </w:tcPr>
          <w:p w14:paraId="5E7093E5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7" w:type="dxa"/>
            <w:vAlign w:val="center"/>
          </w:tcPr>
          <w:p w14:paraId="1FE691BC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7" w:type="dxa"/>
            <w:vAlign w:val="center"/>
          </w:tcPr>
          <w:p w14:paraId="6B718F18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dxa"/>
            <w:vAlign w:val="center"/>
          </w:tcPr>
          <w:p w14:paraId="7E8B7597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dxa"/>
            <w:vAlign w:val="center"/>
          </w:tcPr>
          <w:p w14:paraId="472B1505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7" w:type="dxa"/>
            <w:gridSpan w:val="2"/>
            <w:vAlign w:val="center"/>
          </w:tcPr>
          <w:p w14:paraId="5AD241B3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dxa"/>
            <w:gridSpan w:val="2"/>
            <w:vAlign w:val="center"/>
          </w:tcPr>
          <w:p w14:paraId="4F2F448C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B2173" w:rsidRPr="00E51BDF" w14:paraId="687235BD" w14:textId="77777777" w:rsidTr="007B2173">
        <w:trPr>
          <w:trHeight w:val="254"/>
        </w:trPr>
        <w:tc>
          <w:tcPr>
            <w:tcW w:w="918" w:type="dxa"/>
            <w:vAlign w:val="center"/>
          </w:tcPr>
          <w:p w14:paraId="489913F1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0" w:type="dxa"/>
            <w:vAlign w:val="center"/>
          </w:tcPr>
          <w:p w14:paraId="339EDE8A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center"/>
          </w:tcPr>
          <w:p w14:paraId="70CC33BD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45" w:type="dxa"/>
            <w:vAlign w:val="center"/>
          </w:tcPr>
          <w:p w14:paraId="64E9D12B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4" w:type="dxa"/>
            <w:gridSpan w:val="2"/>
            <w:vAlign w:val="center"/>
          </w:tcPr>
          <w:p w14:paraId="790A5408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697" w:type="dxa"/>
            <w:vAlign w:val="center"/>
          </w:tcPr>
          <w:p w14:paraId="1C46A8F3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84" w:type="dxa"/>
            <w:vAlign w:val="center"/>
          </w:tcPr>
          <w:p w14:paraId="5DCC376F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84" w:type="dxa"/>
            <w:vAlign w:val="center"/>
          </w:tcPr>
          <w:p w14:paraId="7E779043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97" w:type="dxa"/>
            <w:vAlign w:val="center"/>
          </w:tcPr>
          <w:p w14:paraId="4BE64C9B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97" w:type="dxa"/>
            <w:vAlign w:val="center"/>
          </w:tcPr>
          <w:p w14:paraId="5D15B04C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0" w:type="dxa"/>
            <w:vAlign w:val="center"/>
          </w:tcPr>
          <w:p w14:paraId="24193338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0" w:type="dxa"/>
            <w:vAlign w:val="center"/>
          </w:tcPr>
          <w:p w14:paraId="75CEBC7D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97" w:type="dxa"/>
            <w:gridSpan w:val="2"/>
            <w:vAlign w:val="center"/>
          </w:tcPr>
          <w:p w14:paraId="1721FCC0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45" w:type="dxa"/>
            <w:gridSpan w:val="2"/>
            <w:vAlign w:val="center"/>
          </w:tcPr>
          <w:p w14:paraId="0DEA169D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7B2173" w:rsidRPr="00E51BDF" w14:paraId="04FB0E69" w14:textId="77777777" w:rsidTr="007B2173">
        <w:trPr>
          <w:trHeight w:val="254"/>
        </w:trPr>
        <w:tc>
          <w:tcPr>
            <w:tcW w:w="918" w:type="dxa"/>
            <w:vAlign w:val="center"/>
          </w:tcPr>
          <w:p w14:paraId="0084700D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60" w:type="dxa"/>
            <w:vAlign w:val="center"/>
          </w:tcPr>
          <w:p w14:paraId="73CB54C6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center"/>
          </w:tcPr>
          <w:p w14:paraId="5A8016A8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45" w:type="dxa"/>
            <w:vAlign w:val="center"/>
          </w:tcPr>
          <w:p w14:paraId="7EF2119B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4" w:type="dxa"/>
            <w:gridSpan w:val="2"/>
            <w:vAlign w:val="center"/>
          </w:tcPr>
          <w:p w14:paraId="279A5AB3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697" w:type="dxa"/>
            <w:vAlign w:val="center"/>
          </w:tcPr>
          <w:p w14:paraId="67965460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84" w:type="dxa"/>
            <w:vAlign w:val="center"/>
          </w:tcPr>
          <w:p w14:paraId="0D2FCE6E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84" w:type="dxa"/>
            <w:vAlign w:val="center"/>
          </w:tcPr>
          <w:p w14:paraId="7E0F067B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697" w:type="dxa"/>
            <w:vAlign w:val="center"/>
          </w:tcPr>
          <w:p w14:paraId="2178A98D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97" w:type="dxa"/>
            <w:vAlign w:val="center"/>
          </w:tcPr>
          <w:p w14:paraId="2D0D4C48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10" w:type="dxa"/>
            <w:vAlign w:val="center"/>
          </w:tcPr>
          <w:p w14:paraId="723439A0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10" w:type="dxa"/>
            <w:vAlign w:val="center"/>
          </w:tcPr>
          <w:p w14:paraId="5893964D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97" w:type="dxa"/>
            <w:gridSpan w:val="2"/>
            <w:vAlign w:val="center"/>
          </w:tcPr>
          <w:p w14:paraId="30F9E675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45" w:type="dxa"/>
            <w:gridSpan w:val="2"/>
            <w:vAlign w:val="center"/>
          </w:tcPr>
          <w:p w14:paraId="7E0AF236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B2173" w:rsidRPr="00E51BDF" w14:paraId="1C87018D" w14:textId="77777777" w:rsidTr="007B2173">
        <w:trPr>
          <w:trHeight w:val="264"/>
        </w:trPr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2E64914F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63276242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8F160A7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5F15EF56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4" w:type="dxa"/>
            <w:gridSpan w:val="2"/>
            <w:tcBorders>
              <w:bottom w:val="single" w:sz="4" w:space="0" w:color="auto"/>
            </w:tcBorders>
            <w:vAlign w:val="center"/>
          </w:tcPr>
          <w:p w14:paraId="678B9C11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Q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71EF329B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00755CDF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31789487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79E6DDC0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28D60ADF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366BCF79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61033337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97" w:type="dxa"/>
            <w:gridSpan w:val="2"/>
            <w:tcBorders>
              <w:bottom w:val="single" w:sz="4" w:space="0" w:color="auto"/>
            </w:tcBorders>
            <w:vAlign w:val="center"/>
          </w:tcPr>
          <w:p w14:paraId="52D0B226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45" w:type="dxa"/>
            <w:gridSpan w:val="2"/>
            <w:tcBorders>
              <w:bottom w:val="single" w:sz="4" w:space="0" w:color="auto"/>
            </w:tcBorders>
            <w:vAlign w:val="center"/>
          </w:tcPr>
          <w:p w14:paraId="2B4F4E99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</w:tbl>
    <w:p w14:paraId="52C137E5" w14:textId="77777777" w:rsidR="007C6D32" w:rsidRPr="00361301" w:rsidRDefault="007C6D32" w:rsidP="007C6D3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61301">
        <w:rPr>
          <w:rFonts w:ascii="Times New Roman" w:hAnsi="Times New Roman" w:cs="Times New Roman"/>
          <w:sz w:val="16"/>
          <w:szCs w:val="16"/>
        </w:rPr>
        <w:t xml:space="preserve">Fold Change </w:t>
      </w:r>
      <w:r>
        <w:rPr>
          <w:rFonts w:ascii="Times New Roman" w:hAnsi="Times New Roman" w:cs="Times New Roman"/>
          <w:sz w:val="16"/>
          <w:szCs w:val="16"/>
        </w:rPr>
        <w:t>relative to respective control; not statistically analyzed</w:t>
      </w:r>
    </w:p>
    <w:p w14:paraId="5DCF3375" w14:textId="598A370A" w:rsidR="000E50DF" w:rsidRDefault="007C6D32" w:rsidP="007C6D32">
      <w:pPr>
        <w:spacing w:after="0" w:line="240" w:lineRule="auto"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/>
          <w:bCs/>
          <w:sz w:val="16"/>
          <w:szCs w:val="16"/>
        </w:rPr>
        <w:t xml:space="preserve">NQ = </w:t>
      </w:r>
      <w:r w:rsidRPr="002826DC">
        <w:rPr>
          <w:rFonts w:ascii="Times New Roman" w:hAnsi="Times New Roman" w:cs="Times New Roman"/>
          <w:bCs/>
          <w:sz w:val="16"/>
          <w:szCs w:val="16"/>
        </w:rPr>
        <w:t>Not Quantifiable</w:t>
      </w:r>
    </w:p>
    <w:p w14:paraId="0CA5819E" w14:textId="5299A32A" w:rsidR="007B2173" w:rsidRPr="00A849A7" w:rsidRDefault="00E133E7" w:rsidP="007B2173">
      <w:pPr>
        <w:spacing w:after="0"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upplemental </w:t>
      </w:r>
      <w:r w:rsidR="007B2173" w:rsidRPr="00A849A7">
        <w:rPr>
          <w:rFonts w:ascii="Times New Roman" w:hAnsi="Times New Roman" w:cs="Times New Roman"/>
          <w:b/>
        </w:rPr>
        <w:t xml:space="preserve">Table </w:t>
      </w:r>
      <w:r w:rsidR="0047118E">
        <w:rPr>
          <w:rFonts w:ascii="Times New Roman" w:hAnsi="Times New Roman" w:cs="Times New Roman"/>
          <w:b/>
        </w:rPr>
        <w:t>4</w:t>
      </w:r>
      <w:r w:rsidR="007B2173" w:rsidRPr="00A849A7">
        <w:rPr>
          <w:rFonts w:ascii="Times New Roman" w:hAnsi="Times New Roman" w:cs="Times New Roman"/>
          <w:b/>
        </w:rPr>
        <w:t>.  Dose-Range Finding Study: Apoptosis in BAL Macrophages and Neutrophils</w:t>
      </w:r>
    </w:p>
    <w:p w14:paraId="446A4E49" w14:textId="77777777" w:rsidR="007B2173" w:rsidRDefault="007B2173" w:rsidP="007B2173">
      <w:pPr>
        <w:spacing w:after="0" w:line="264" w:lineRule="auto"/>
      </w:pPr>
    </w:p>
    <w:tbl>
      <w:tblPr>
        <w:tblStyle w:val="TableGrid"/>
        <w:tblW w:w="8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4"/>
        <w:gridCol w:w="877"/>
        <w:gridCol w:w="1609"/>
        <w:gridCol w:w="1530"/>
        <w:gridCol w:w="270"/>
        <w:gridCol w:w="1620"/>
        <w:gridCol w:w="1530"/>
      </w:tblGrid>
      <w:tr w:rsidR="007B2173" w:rsidRPr="00E51BDF" w14:paraId="1C9F34B1" w14:textId="77777777" w:rsidTr="007B2173">
        <w:tc>
          <w:tcPr>
            <w:tcW w:w="1024" w:type="dxa"/>
            <w:tcBorders>
              <w:top w:val="single" w:sz="4" w:space="0" w:color="auto"/>
            </w:tcBorders>
            <w:vAlign w:val="bottom"/>
          </w:tcPr>
          <w:p w14:paraId="3D4A0FBA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4A17CD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800D61" w14:textId="77777777" w:rsidR="007B2173" w:rsidRPr="00C74565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phage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14:paraId="118E3063" w14:textId="77777777" w:rsidR="007B2173" w:rsidRPr="00C74565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E2FA0B" w14:textId="77777777" w:rsidR="007B2173" w:rsidRPr="00C74565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s</w:t>
            </w:r>
          </w:p>
        </w:tc>
      </w:tr>
      <w:tr w:rsidR="007B2173" w:rsidRPr="00E51BDF" w14:paraId="33869CBB" w14:textId="77777777" w:rsidTr="007B2173">
        <w:tc>
          <w:tcPr>
            <w:tcW w:w="1024" w:type="dxa"/>
            <w:tcBorders>
              <w:bottom w:val="single" w:sz="4" w:space="0" w:color="auto"/>
            </w:tcBorders>
            <w:vAlign w:val="bottom"/>
          </w:tcPr>
          <w:p w14:paraId="22B522B9" w14:textId="77777777" w:rsidR="007B2173" w:rsidRPr="00C74565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DI </w:t>
            </w: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mg/m</w:t>
            </w: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01E46F" w14:textId="77777777" w:rsidR="007B2173" w:rsidRPr="00C74565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A525E7" w14:textId="77777777" w:rsidR="007B2173" w:rsidRPr="00C74565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. of Cells </w:t>
            </w: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Analyz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ABF5DF" w14:textId="77777777" w:rsidR="007B2173" w:rsidRPr="00C74565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proofErr w:type="spellStart"/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exin</w:t>
            </w:r>
            <w:proofErr w:type="spellEnd"/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 (+)</w:t>
            </w: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 xml:space="preserve">/PI (-) 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4F043584" w14:textId="77777777" w:rsidR="007B2173" w:rsidRPr="00C74565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85EA0F" w14:textId="77777777" w:rsidR="007B2173" w:rsidRPr="00C74565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. of Cells </w:t>
            </w: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Analyz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712ADF" w14:textId="77777777" w:rsidR="007B2173" w:rsidRPr="00C74565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proofErr w:type="spellStart"/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exin</w:t>
            </w:r>
            <w:proofErr w:type="spellEnd"/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 (+)</w:t>
            </w: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 xml:space="preserve">/PI (-) </w:t>
            </w:r>
          </w:p>
        </w:tc>
      </w:tr>
      <w:tr w:rsidR="007B2173" w:rsidRPr="00E51BDF" w14:paraId="42FD07FB" w14:textId="77777777" w:rsidTr="007B2173">
        <w:tc>
          <w:tcPr>
            <w:tcW w:w="8460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37852E" w14:textId="50B04694" w:rsidR="007B2173" w:rsidRPr="00A849A7" w:rsidRDefault="00C74565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49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</w:t>
            </w:r>
            <w:r w:rsidR="007B2173" w:rsidRPr="00A849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xposure</w:t>
            </w:r>
          </w:p>
        </w:tc>
      </w:tr>
      <w:tr w:rsidR="007B2173" w:rsidRPr="00E51BDF" w14:paraId="602F6BA9" w14:textId="77777777" w:rsidTr="007B2173">
        <w:tc>
          <w:tcPr>
            <w:tcW w:w="1024" w:type="dxa"/>
            <w:vAlign w:val="center"/>
          </w:tcPr>
          <w:p w14:paraId="002812F6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1C6C14A0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79600CDF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1951 ± 25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4DAD1ED" w14:textId="77777777" w:rsidR="007B2173" w:rsidRPr="007B2173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173">
              <w:rPr>
                <w:rFonts w:ascii="Times New Roman" w:hAnsi="Times New Roman" w:cs="Times New Roman"/>
                <w:sz w:val="20"/>
                <w:szCs w:val="20"/>
              </w:rPr>
              <w:t>40.1 ± 8.3</w:t>
            </w:r>
          </w:p>
        </w:tc>
        <w:tc>
          <w:tcPr>
            <w:tcW w:w="270" w:type="dxa"/>
            <w:shd w:val="clear" w:color="auto" w:fill="auto"/>
          </w:tcPr>
          <w:p w14:paraId="09B46850" w14:textId="77777777" w:rsidR="007B2173" w:rsidRPr="007B2173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6912783D" w14:textId="77777777" w:rsidR="007B2173" w:rsidRPr="007B2173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173">
              <w:rPr>
                <w:rFonts w:ascii="Times New Roman" w:hAnsi="Times New Roman" w:cs="Times New Roman"/>
                <w:sz w:val="20"/>
                <w:szCs w:val="20"/>
              </w:rPr>
              <w:t>56 ± 25</w:t>
            </w:r>
          </w:p>
        </w:tc>
        <w:tc>
          <w:tcPr>
            <w:tcW w:w="1530" w:type="dxa"/>
          </w:tcPr>
          <w:p w14:paraId="049B9853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5.3 ± 6.0</w:t>
            </w:r>
          </w:p>
        </w:tc>
      </w:tr>
      <w:tr w:rsidR="007B2173" w:rsidRPr="00E51BDF" w14:paraId="4AA936CF" w14:textId="77777777" w:rsidTr="007B2173">
        <w:trPr>
          <w:trHeight w:val="189"/>
        </w:trPr>
        <w:tc>
          <w:tcPr>
            <w:tcW w:w="1024" w:type="dxa"/>
            <w:vAlign w:val="center"/>
          </w:tcPr>
          <w:p w14:paraId="1642257D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02A4DFE4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0A2DD924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1472 ± 50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BEFED1C" w14:textId="77777777" w:rsidR="007B2173" w:rsidRPr="007B2173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173">
              <w:rPr>
                <w:rFonts w:ascii="Times New Roman" w:hAnsi="Times New Roman" w:cs="Times New Roman"/>
                <w:sz w:val="20"/>
                <w:szCs w:val="20"/>
              </w:rPr>
              <w:t>46.7 ± 17.2</w:t>
            </w:r>
          </w:p>
        </w:tc>
        <w:tc>
          <w:tcPr>
            <w:tcW w:w="270" w:type="dxa"/>
            <w:shd w:val="clear" w:color="auto" w:fill="auto"/>
          </w:tcPr>
          <w:p w14:paraId="5E680A07" w14:textId="77777777" w:rsidR="007B2173" w:rsidRPr="007B2173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58558858" w14:textId="77777777" w:rsidR="007B2173" w:rsidRPr="007B2173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173">
              <w:rPr>
                <w:rFonts w:ascii="Times New Roman" w:hAnsi="Times New Roman" w:cs="Times New Roman"/>
                <w:sz w:val="20"/>
                <w:szCs w:val="20"/>
              </w:rPr>
              <w:t>69 ± 21</w:t>
            </w:r>
          </w:p>
        </w:tc>
        <w:tc>
          <w:tcPr>
            <w:tcW w:w="1530" w:type="dxa"/>
          </w:tcPr>
          <w:p w14:paraId="645C7960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46.3 ± 8.4</w:t>
            </w:r>
          </w:p>
        </w:tc>
      </w:tr>
      <w:tr w:rsidR="007B2173" w:rsidRPr="00E51BDF" w14:paraId="0EB17AC5" w14:textId="77777777" w:rsidTr="00D672CA">
        <w:tc>
          <w:tcPr>
            <w:tcW w:w="1024" w:type="dxa"/>
            <w:vAlign w:val="center"/>
          </w:tcPr>
          <w:p w14:paraId="58A8825B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77" w:type="dxa"/>
            <w:vAlign w:val="center"/>
          </w:tcPr>
          <w:p w14:paraId="539DD11F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09" w:type="dxa"/>
            <w:vAlign w:val="center"/>
          </w:tcPr>
          <w:p w14:paraId="686C79F6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1971 ± 628</w:t>
            </w:r>
          </w:p>
        </w:tc>
        <w:tc>
          <w:tcPr>
            <w:tcW w:w="1530" w:type="dxa"/>
            <w:vAlign w:val="center"/>
          </w:tcPr>
          <w:p w14:paraId="248FBB32" w14:textId="77777777" w:rsidR="007B2173" w:rsidRPr="007B2173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173">
              <w:rPr>
                <w:rFonts w:ascii="Times New Roman" w:hAnsi="Times New Roman" w:cs="Times New Roman"/>
                <w:sz w:val="20"/>
                <w:szCs w:val="20"/>
              </w:rPr>
              <w:t>49.2 ± 12.7</w:t>
            </w:r>
          </w:p>
        </w:tc>
        <w:tc>
          <w:tcPr>
            <w:tcW w:w="270" w:type="dxa"/>
          </w:tcPr>
          <w:p w14:paraId="390D2510" w14:textId="77777777" w:rsidR="007B2173" w:rsidRPr="007B2173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8539D9F" w14:textId="77777777" w:rsidR="007B2173" w:rsidRPr="007B2173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173">
              <w:rPr>
                <w:rFonts w:ascii="Times New Roman" w:hAnsi="Times New Roman" w:cs="Times New Roman"/>
                <w:sz w:val="20"/>
                <w:szCs w:val="20"/>
              </w:rPr>
              <w:t>108 ± 24</w:t>
            </w:r>
          </w:p>
        </w:tc>
        <w:tc>
          <w:tcPr>
            <w:tcW w:w="1530" w:type="dxa"/>
          </w:tcPr>
          <w:p w14:paraId="4AD2A930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30.0 ± 9.6</w:t>
            </w:r>
          </w:p>
        </w:tc>
      </w:tr>
      <w:tr w:rsidR="007B2173" w:rsidRPr="00E51BDF" w14:paraId="486DAF04" w14:textId="77777777" w:rsidTr="00D672CA"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49BF935C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55850850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vAlign w:val="center"/>
          </w:tcPr>
          <w:p w14:paraId="6B9CC15F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2150 ± 38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7B35152" w14:textId="77777777" w:rsidR="007B2173" w:rsidRPr="007B2173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173">
              <w:rPr>
                <w:rFonts w:ascii="Times New Roman" w:hAnsi="Times New Roman" w:cs="Times New Roman"/>
                <w:sz w:val="20"/>
                <w:szCs w:val="20"/>
              </w:rPr>
              <w:t>60.5 ± 19.2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543A1B6" w14:textId="77777777" w:rsidR="007B2173" w:rsidRPr="007B2173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E9FA4BF" w14:textId="77777777" w:rsidR="007B2173" w:rsidRPr="007B2173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173">
              <w:rPr>
                <w:rFonts w:ascii="Times New Roman" w:hAnsi="Times New Roman" w:cs="Times New Roman"/>
                <w:sz w:val="20"/>
                <w:szCs w:val="20"/>
              </w:rPr>
              <w:t>107 ± 3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D80273A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27.2 ± 9.4</w:t>
            </w:r>
          </w:p>
        </w:tc>
      </w:tr>
      <w:tr w:rsidR="007B2173" w:rsidRPr="00E51BDF" w14:paraId="57CE57E0" w14:textId="77777777" w:rsidTr="00D672CA">
        <w:tc>
          <w:tcPr>
            <w:tcW w:w="8460" w:type="dxa"/>
            <w:gridSpan w:val="7"/>
            <w:tcBorders>
              <w:top w:val="single" w:sz="4" w:space="0" w:color="auto"/>
            </w:tcBorders>
            <w:vAlign w:val="center"/>
          </w:tcPr>
          <w:p w14:paraId="32E00937" w14:textId="1D4844DD" w:rsidR="007B2173" w:rsidRPr="00C74565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  <w:r w:rsidR="00C74565"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urs </w:t>
            </w:r>
            <w:r w:rsidR="00C74565"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C74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 Exposure</w:t>
            </w:r>
          </w:p>
        </w:tc>
      </w:tr>
      <w:tr w:rsidR="007B2173" w:rsidRPr="00E51BDF" w14:paraId="3035F5B6" w14:textId="77777777" w:rsidTr="00D672CA">
        <w:tc>
          <w:tcPr>
            <w:tcW w:w="1024" w:type="dxa"/>
            <w:vAlign w:val="center"/>
          </w:tcPr>
          <w:p w14:paraId="220DFE80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7" w:type="dxa"/>
            <w:vAlign w:val="center"/>
          </w:tcPr>
          <w:p w14:paraId="0DE92AFA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09" w:type="dxa"/>
            <w:vAlign w:val="center"/>
          </w:tcPr>
          <w:p w14:paraId="45226E52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3829 ± 1193</w:t>
            </w:r>
          </w:p>
        </w:tc>
        <w:tc>
          <w:tcPr>
            <w:tcW w:w="1530" w:type="dxa"/>
            <w:vAlign w:val="center"/>
          </w:tcPr>
          <w:p w14:paraId="54EF0DCA" w14:textId="77777777" w:rsidR="007B2173" w:rsidRPr="007B2173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173">
              <w:rPr>
                <w:rFonts w:ascii="Times New Roman" w:hAnsi="Times New Roman" w:cs="Times New Roman"/>
                <w:sz w:val="20"/>
                <w:szCs w:val="20"/>
              </w:rPr>
              <w:t>25.1 ± 7.9</w:t>
            </w:r>
          </w:p>
        </w:tc>
        <w:tc>
          <w:tcPr>
            <w:tcW w:w="270" w:type="dxa"/>
          </w:tcPr>
          <w:p w14:paraId="71F0DB97" w14:textId="77777777" w:rsidR="007B2173" w:rsidRPr="007B2173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0252E8F" w14:textId="77777777" w:rsidR="007B2173" w:rsidRPr="007B2173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173">
              <w:rPr>
                <w:rFonts w:ascii="Times New Roman" w:hAnsi="Times New Roman" w:cs="Times New Roman"/>
                <w:sz w:val="20"/>
                <w:szCs w:val="20"/>
              </w:rPr>
              <w:t>1421 ± 1878</w:t>
            </w:r>
          </w:p>
        </w:tc>
        <w:tc>
          <w:tcPr>
            <w:tcW w:w="1530" w:type="dxa"/>
          </w:tcPr>
          <w:p w14:paraId="6D7803C8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15.7 ± 7.7</w:t>
            </w:r>
          </w:p>
        </w:tc>
      </w:tr>
      <w:tr w:rsidR="007B2173" w:rsidRPr="00E51BDF" w14:paraId="64627030" w14:textId="77777777" w:rsidTr="007B2173">
        <w:tc>
          <w:tcPr>
            <w:tcW w:w="1024" w:type="dxa"/>
            <w:vAlign w:val="center"/>
          </w:tcPr>
          <w:p w14:paraId="212009E1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7" w:type="dxa"/>
            <w:vAlign w:val="center"/>
          </w:tcPr>
          <w:p w14:paraId="6527D082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09" w:type="dxa"/>
            <w:vAlign w:val="center"/>
          </w:tcPr>
          <w:p w14:paraId="4376E7EA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4159 ± 1591</w:t>
            </w:r>
          </w:p>
        </w:tc>
        <w:tc>
          <w:tcPr>
            <w:tcW w:w="1530" w:type="dxa"/>
            <w:vAlign w:val="center"/>
          </w:tcPr>
          <w:p w14:paraId="43ABC9EF" w14:textId="77777777" w:rsidR="007B2173" w:rsidRPr="007B2173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173">
              <w:rPr>
                <w:rFonts w:ascii="Times New Roman" w:hAnsi="Times New Roman" w:cs="Times New Roman"/>
                <w:sz w:val="20"/>
                <w:szCs w:val="20"/>
              </w:rPr>
              <w:t>58.8 ± 13.2</w:t>
            </w:r>
          </w:p>
        </w:tc>
        <w:tc>
          <w:tcPr>
            <w:tcW w:w="270" w:type="dxa"/>
          </w:tcPr>
          <w:p w14:paraId="306EAC11" w14:textId="77777777" w:rsidR="007B2173" w:rsidRPr="007B2173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20CBE4A4" w14:textId="77777777" w:rsidR="007B2173" w:rsidRPr="007B2173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173">
              <w:rPr>
                <w:rFonts w:ascii="Times New Roman" w:hAnsi="Times New Roman" w:cs="Times New Roman"/>
                <w:sz w:val="20"/>
                <w:szCs w:val="20"/>
              </w:rPr>
              <w:t>1889 ± 1240</w:t>
            </w:r>
          </w:p>
        </w:tc>
        <w:tc>
          <w:tcPr>
            <w:tcW w:w="1530" w:type="dxa"/>
          </w:tcPr>
          <w:p w14:paraId="490F2099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10.0 ± 0.8</w:t>
            </w:r>
          </w:p>
        </w:tc>
      </w:tr>
      <w:tr w:rsidR="007B2173" w:rsidRPr="00E51BDF" w14:paraId="3A658728" w14:textId="77777777" w:rsidTr="00D672CA">
        <w:tc>
          <w:tcPr>
            <w:tcW w:w="1024" w:type="dxa"/>
            <w:vAlign w:val="center"/>
          </w:tcPr>
          <w:p w14:paraId="2F76BCC7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77" w:type="dxa"/>
            <w:vAlign w:val="center"/>
          </w:tcPr>
          <w:p w14:paraId="7934E1E0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09" w:type="dxa"/>
            <w:vAlign w:val="center"/>
          </w:tcPr>
          <w:p w14:paraId="7CCA486E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20398 ± 12560</w:t>
            </w:r>
          </w:p>
        </w:tc>
        <w:tc>
          <w:tcPr>
            <w:tcW w:w="1530" w:type="dxa"/>
            <w:vAlign w:val="center"/>
          </w:tcPr>
          <w:p w14:paraId="7749A01D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82.0 ± 6.7</w:t>
            </w:r>
          </w:p>
        </w:tc>
        <w:tc>
          <w:tcPr>
            <w:tcW w:w="270" w:type="dxa"/>
          </w:tcPr>
          <w:p w14:paraId="5E9077FD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757FDB3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11197 ± 3450</w:t>
            </w:r>
          </w:p>
        </w:tc>
        <w:tc>
          <w:tcPr>
            <w:tcW w:w="1530" w:type="dxa"/>
          </w:tcPr>
          <w:p w14:paraId="35AC9F3C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9.4 ± 1.3</w:t>
            </w:r>
          </w:p>
        </w:tc>
      </w:tr>
      <w:tr w:rsidR="007B2173" w:rsidRPr="00E51BDF" w14:paraId="23BC3501" w14:textId="77777777" w:rsidTr="00D672CA"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63FED282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41DEC248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vAlign w:val="center"/>
          </w:tcPr>
          <w:p w14:paraId="19D02411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13028 ± 325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10466D5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81.9 ± 3.6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0E9DE3D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6FF6A02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5407 ± 317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F9289C6" w14:textId="77777777" w:rsidR="007B2173" w:rsidRPr="00E51BDF" w:rsidRDefault="007B2173" w:rsidP="00D672CA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BDF">
              <w:rPr>
                <w:rFonts w:ascii="Times New Roman" w:hAnsi="Times New Roman" w:cs="Times New Roman"/>
                <w:sz w:val="20"/>
                <w:szCs w:val="20"/>
              </w:rPr>
              <w:t>12.8 ± 2.9</w:t>
            </w:r>
          </w:p>
        </w:tc>
      </w:tr>
    </w:tbl>
    <w:p w14:paraId="0B2ACC2D" w14:textId="77777777" w:rsidR="001E3352" w:rsidRPr="00C014C4" w:rsidRDefault="001E3352" w:rsidP="001E3352">
      <w:pPr>
        <w:tabs>
          <w:tab w:val="center" w:pos="787"/>
        </w:tabs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014C4">
        <w:rPr>
          <w:rFonts w:ascii="Times New Roman" w:hAnsi="Times New Roman" w:cs="Times New Roman"/>
          <w:sz w:val="16"/>
          <w:szCs w:val="16"/>
        </w:rPr>
        <w:t xml:space="preserve">Mean </w:t>
      </w:r>
      <w:r>
        <w:rPr>
          <w:rFonts w:ascii="Times New Roman" w:hAnsi="Times New Roman" w:cs="Times New Roman"/>
          <w:sz w:val="16"/>
          <w:szCs w:val="16"/>
        </w:rPr>
        <w:t>±</w:t>
      </w:r>
      <w:r w:rsidRPr="00C014C4">
        <w:rPr>
          <w:rFonts w:ascii="Times New Roman" w:hAnsi="Times New Roman" w:cs="Times New Roman"/>
          <w:sz w:val="16"/>
          <w:szCs w:val="16"/>
        </w:rPr>
        <w:t xml:space="preserve"> SD</w:t>
      </w:r>
      <w:r>
        <w:rPr>
          <w:rFonts w:ascii="Times New Roman" w:hAnsi="Times New Roman" w:cs="Times New Roman"/>
          <w:sz w:val="16"/>
          <w:szCs w:val="16"/>
        </w:rPr>
        <w:t>; not statistically analyzed</w:t>
      </w:r>
    </w:p>
    <w:p w14:paraId="38D0D7F3" w14:textId="77777777" w:rsidR="001E3352" w:rsidRDefault="001E3352" w:rsidP="0047118E">
      <w:pPr>
        <w:spacing w:after="0" w:line="240" w:lineRule="auto"/>
        <w:rPr>
          <w:rFonts w:ascii="Times New Roman" w:hAnsi="Times New Roman" w:cs="Times New Roman"/>
          <w:b/>
        </w:rPr>
      </w:pPr>
    </w:p>
    <w:p w14:paraId="6B536E82" w14:textId="20C82219" w:rsidR="0047118E" w:rsidRDefault="00E133E7" w:rsidP="0047118E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47118E" w:rsidRPr="00A849A7">
        <w:rPr>
          <w:rFonts w:ascii="Times New Roman" w:hAnsi="Times New Roman" w:cs="Times New Roman"/>
          <w:b/>
        </w:rPr>
        <w:t xml:space="preserve">Table </w:t>
      </w:r>
      <w:r w:rsidR="0047118E">
        <w:rPr>
          <w:rFonts w:ascii="Times New Roman" w:hAnsi="Times New Roman" w:cs="Times New Roman"/>
          <w:b/>
        </w:rPr>
        <w:t>5</w:t>
      </w:r>
      <w:r w:rsidR="0047118E" w:rsidRPr="00A849A7">
        <w:rPr>
          <w:rFonts w:ascii="Times New Roman" w:hAnsi="Times New Roman" w:cs="Times New Roman"/>
          <w:b/>
        </w:rPr>
        <w:t xml:space="preserve">.  </w:t>
      </w:r>
      <w:r w:rsidR="0047118E">
        <w:rPr>
          <w:rFonts w:ascii="Times New Roman" w:hAnsi="Times New Roman" w:cs="Times New Roman"/>
          <w:b/>
        </w:rPr>
        <w:t>Main</w:t>
      </w:r>
      <w:r w:rsidR="0047118E" w:rsidRPr="00A849A7">
        <w:rPr>
          <w:rFonts w:ascii="Times New Roman" w:hAnsi="Times New Roman" w:cs="Times New Roman"/>
          <w:b/>
        </w:rPr>
        <w:t xml:space="preserve"> Study: Total BAL Cell Differential</w:t>
      </w:r>
    </w:p>
    <w:p w14:paraId="02B4D183" w14:textId="77777777" w:rsidR="0047118E" w:rsidRPr="00A849A7" w:rsidRDefault="0047118E" w:rsidP="0047118E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4"/>
        <w:gridCol w:w="877"/>
        <w:gridCol w:w="1440"/>
        <w:gridCol w:w="1440"/>
        <w:gridCol w:w="1440"/>
        <w:gridCol w:w="1519"/>
      </w:tblGrid>
      <w:tr w:rsidR="00067BA3" w:rsidRPr="0047118E" w14:paraId="1CE51D05" w14:textId="77777777" w:rsidTr="0070435A"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B50691" w14:textId="77777777" w:rsidR="00067BA3" w:rsidRPr="0047118E" w:rsidRDefault="00067BA3" w:rsidP="0070435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DI </w:t>
            </w:r>
            <w:r w:rsidRPr="004711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mg/m</w:t>
            </w:r>
            <w:r w:rsidRPr="0047118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4711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C9A909" w14:textId="77777777" w:rsidR="00067BA3" w:rsidRPr="0047118E" w:rsidRDefault="00067BA3" w:rsidP="0070435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66BF99" w14:textId="77777777" w:rsidR="00067BA3" w:rsidRPr="0047118E" w:rsidRDefault="00067BA3" w:rsidP="0070435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PA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D117B0" w14:textId="77777777" w:rsidR="00067BA3" w:rsidRPr="0047118E" w:rsidRDefault="00067BA3" w:rsidP="0070435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PM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86A33D" w14:textId="77777777" w:rsidR="00067BA3" w:rsidRPr="0047118E" w:rsidRDefault="00067BA3" w:rsidP="0070435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LYM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312F00" w14:textId="77777777" w:rsidR="00067BA3" w:rsidRPr="0047118E" w:rsidRDefault="00067BA3" w:rsidP="0070435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EOS</w:t>
            </w:r>
          </w:p>
        </w:tc>
      </w:tr>
      <w:tr w:rsidR="00067BA3" w:rsidRPr="0047118E" w14:paraId="6AB7F41E" w14:textId="77777777" w:rsidTr="0070435A">
        <w:tc>
          <w:tcPr>
            <w:tcW w:w="7740" w:type="dxa"/>
            <w:gridSpan w:val="6"/>
            <w:tcBorders>
              <w:top w:val="single" w:sz="4" w:space="0" w:color="auto"/>
            </w:tcBorders>
            <w:vAlign w:val="center"/>
          </w:tcPr>
          <w:p w14:paraId="1C9712C6" w14:textId="77777777" w:rsidR="00067BA3" w:rsidRPr="0047118E" w:rsidRDefault="00067BA3" w:rsidP="0070435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 Exposure</w:t>
            </w:r>
          </w:p>
        </w:tc>
      </w:tr>
      <w:tr w:rsidR="0010192E" w:rsidRPr="0047118E" w14:paraId="25CF02F1" w14:textId="77777777" w:rsidTr="0070435A">
        <w:tc>
          <w:tcPr>
            <w:tcW w:w="1024" w:type="dxa"/>
            <w:vAlign w:val="center"/>
          </w:tcPr>
          <w:p w14:paraId="2E1D19F6" w14:textId="26A991B3" w:rsidR="0010192E" w:rsidRPr="0047118E" w:rsidRDefault="0010192E" w:rsidP="0010192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7" w:type="dxa"/>
            <w:vAlign w:val="center"/>
          </w:tcPr>
          <w:p w14:paraId="2D79BDE5" w14:textId="119821A4" w:rsidR="0010192E" w:rsidRPr="0047118E" w:rsidRDefault="0010192E" w:rsidP="0010192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3276D7A1" w14:textId="424564A1" w:rsidR="0010192E" w:rsidRPr="0047118E" w:rsidRDefault="0010192E" w:rsidP="0010192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98.0 ± 1.5</w:t>
            </w:r>
          </w:p>
        </w:tc>
        <w:tc>
          <w:tcPr>
            <w:tcW w:w="1440" w:type="dxa"/>
            <w:vAlign w:val="center"/>
          </w:tcPr>
          <w:p w14:paraId="143B0260" w14:textId="5355A54D" w:rsidR="0010192E" w:rsidRPr="0047118E" w:rsidRDefault="0010192E" w:rsidP="0010192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0.58 ± 0.59</w:t>
            </w:r>
          </w:p>
        </w:tc>
        <w:tc>
          <w:tcPr>
            <w:tcW w:w="1440" w:type="dxa"/>
            <w:vAlign w:val="center"/>
          </w:tcPr>
          <w:p w14:paraId="36D6C9E8" w14:textId="553407F5" w:rsidR="0010192E" w:rsidRPr="0047118E" w:rsidRDefault="0010192E" w:rsidP="0010192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1.08 ± 1.02</w:t>
            </w:r>
          </w:p>
        </w:tc>
        <w:tc>
          <w:tcPr>
            <w:tcW w:w="1519" w:type="dxa"/>
            <w:vAlign w:val="center"/>
          </w:tcPr>
          <w:p w14:paraId="690CA97D" w14:textId="62E0191E" w:rsidR="0010192E" w:rsidRPr="0047118E" w:rsidRDefault="0010192E" w:rsidP="0010192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0.33 ± 0.52</w:t>
            </w:r>
          </w:p>
        </w:tc>
      </w:tr>
      <w:tr w:rsidR="0010192E" w:rsidRPr="0047118E" w14:paraId="363ECFBD" w14:textId="77777777" w:rsidTr="0070435A">
        <w:trPr>
          <w:trHeight w:val="189"/>
        </w:trPr>
        <w:tc>
          <w:tcPr>
            <w:tcW w:w="1024" w:type="dxa"/>
            <w:vAlign w:val="center"/>
          </w:tcPr>
          <w:p w14:paraId="11B0ABEC" w14:textId="408DD7C6" w:rsidR="0010192E" w:rsidRPr="0047118E" w:rsidRDefault="0010192E" w:rsidP="0010192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center"/>
          </w:tcPr>
          <w:p w14:paraId="41C04471" w14:textId="1A876AD3" w:rsidR="0010192E" w:rsidRPr="0047118E" w:rsidRDefault="0010192E" w:rsidP="0010192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080E7660" w14:textId="4144A26F" w:rsidR="0010192E" w:rsidRPr="0047118E" w:rsidRDefault="0010192E" w:rsidP="0010192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97.5 ± 1.9</w:t>
            </w:r>
          </w:p>
        </w:tc>
        <w:tc>
          <w:tcPr>
            <w:tcW w:w="1440" w:type="dxa"/>
            <w:vAlign w:val="center"/>
          </w:tcPr>
          <w:p w14:paraId="2DDFF3C1" w14:textId="1BA33278" w:rsidR="0010192E" w:rsidRPr="0047118E" w:rsidRDefault="0010192E" w:rsidP="0010192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1.25 ± 1.08</w:t>
            </w:r>
          </w:p>
        </w:tc>
        <w:tc>
          <w:tcPr>
            <w:tcW w:w="1440" w:type="dxa"/>
            <w:vAlign w:val="center"/>
          </w:tcPr>
          <w:p w14:paraId="0396F368" w14:textId="0354C106" w:rsidR="0010192E" w:rsidRPr="0047118E" w:rsidRDefault="0010192E" w:rsidP="0010192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0.25 ± 0.42</w:t>
            </w:r>
          </w:p>
        </w:tc>
        <w:tc>
          <w:tcPr>
            <w:tcW w:w="1519" w:type="dxa"/>
            <w:vAlign w:val="center"/>
          </w:tcPr>
          <w:p w14:paraId="51048A69" w14:textId="213A0F34" w:rsidR="0010192E" w:rsidRPr="0047118E" w:rsidRDefault="0010192E" w:rsidP="0010192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</w:tr>
      <w:tr w:rsidR="0010192E" w:rsidRPr="0047118E" w14:paraId="65DAC3AA" w14:textId="77777777" w:rsidTr="0070435A">
        <w:tc>
          <w:tcPr>
            <w:tcW w:w="1024" w:type="dxa"/>
            <w:vAlign w:val="center"/>
          </w:tcPr>
          <w:p w14:paraId="22B44739" w14:textId="75CE5AE9" w:rsidR="0010192E" w:rsidRPr="0047118E" w:rsidRDefault="0010192E" w:rsidP="0010192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7" w:type="dxa"/>
            <w:vAlign w:val="center"/>
          </w:tcPr>
          <w:p w14:paraId="791D2D12" w14:textId="14BF8E7B" w:rsidR="0010192E" w:rsidRPr="0047118E" w:rsidRDefault="0010192E" w:rsidP="0010192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6F5703CC" w14:textId="209EB82F" w:rsidR="0010192E" w:rsidRPr="0047118E" w:rsidRDefault="0010192E" w:rsidP="0010192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98.3 ± 0.7</w:t>
            </w:r>
          </w:p>
        </w:tc>
        <w:tc>
          <w:tcPr>
            <w:tcW w:w="1440" w:type="dxa"/>
            <w:vAlign w:val="center"/>
          </w:tcPr>
          <w:p w14:paraId="7839977A" w14:textId="76763D29" w:rsidR="0010192E" w:rsidRPr="0047118E" w:rsidRDefault="0010192E" w:rsidP="0010192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1.33 ± 0.41</w:t>
            </w:r>
          </w:p>
        </w:tc>
        <w:tc>
          <w:tcPr>
            <w:tcW w:w="1440" w:type="dxa"/>
            <w:vAlign w:val="center"/>
          </w:tcPr>
          <w:p w14:paraId="54751297" w14:textId="197EA58A" w:rsidR="0010192E" w:rsidRPr="0047118E" w:rsidRDefault="0010192E" w:rsidP="0010192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0.42 ± 0.80</w:t>
            </w:r>
          </w:p>
        </w:tc>
        <w:tc>
          <w:tcPr>
            <w:tcW w:w="1519" w:type="dxa"/>
            <w:vAlign w:val="center"/>
          </w:tcPr>
          <w:p w14:paraId="2A56FAA8" w14:textId="0A77D603" w:rsidR="0010192E" w:rsidRPr="0047118E" w:rsidRDefault="0010192E" w:rsidP="0010192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</w:tr>
      <w:tr w:rsidR="0010192E" w:rsidRPr="0047118E" w14:paraId="69FF7F54" w14:textId="77777777" w:rsidTr="0070435A"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14913949" w14:textId="3CF86B13" w:rsidR="0010192E" w:rsidRPr="0047118E" w:rsidRDefault="0010192E" w:rsidP="0010192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224F67E8" w14:textId="5FD551E0" w:rsidR="0010192E" w:rsidRPr="0047118E" w:rsidRDefault="0010192E" w:rsidP="0010192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B520692" w14:textId="3C0D1295" w:rsidR="0010192E" w:rsidRPr="0047118E" w:rsidRDefault="0010192E" w:rsidP="0010192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96.0 ± 2.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4D30054" w14:textId="6AFACDD7" w:rsidR="0010192E" w:rsidRPr="0047118E" w:rsidRDefault="0010192E" w:rsidP="0010192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3.33 ± 2.81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DC088EE" w14:textId="49AA3196" w:rsidR="0010192E" w:rsidRPr="0047118E" w:rsidRDefault="0010192E" w:rsidP="0010192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0.42 ± 0.49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3E51FA63" w14:textId="3F4341ED" w:rsidR="0010192E" w:rsidRPr="0047118E" w:rsidRDefault="0010192E" w:rsidP="0010192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0.25 ± 0.61</w:t>
            </w:r>
          </w:p>
        </w:tc>
      </w:tr>
      <w:tr w:rsidR="00067BA3" w:rsidRPr="0047118E" w14:paraId="59E4E739" w14:textId="77777777" w:rsidTr="0070435A">
        <w:tc>
          <w:tcPr>
            <w:tcW w:w="7740" w:type="dxa"/>
            <w:gridSpan w:val="6"/>
            <w:tcBorders>
              <w:top w:val="single" w:sz="4" w:space="0" w:color="auto"/>
            </w:tcBorders>
            <w:vAlign w:val="center"/>
          </w:tcPr>
          <w:p w14:paraId="09C4B1C7" w14:textId="77777777" w:rsidR="00067BA3" w:rsidRPr="0047118E" w:rsidRDefault="00067BA3" w:rsidP="0070435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-Hours Post Exposure</w:t>
            </w:r>
          </w:p>
        </w:tc>
      </w:tr>
      <w:tr w:rsidR="0047118E" w:rsidRPr="0047118E" w14:paraId="51F7AA93" w14:textId="77777777" w:rsidTr="0070435A">
        <w:tc>
          <w:tcPr>
            <w:tcW w:w="1024" w:type="dxa"/>
            <w:vAlign w:val="center"/>
          </w:tcPr>
          <w:p w14:paraId="3D875DEF" w14:textId="403DC75E" w:rsidR="0047118E" w:rsidRPr="0047118E" w:rsidRDefault="0047118E" w:rsidP="0047118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7" w:type="dxa"/>
            <w:vAlign w:val="center"/>
          </w:tcPr>
          <w:p w14:paraId="0D2B66B4" w14:textId="76F363D3" w:rsidR="0047118E" w:rsidRPr="0047118E" w:rsidRDefault="0047118E" w:rsidP="0047118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550FC8CD" w14:textId="073C6D8D" w:rsidR="0047118E" w:rsidRPr="0047118E" w:rsidRDefault="0047118E" w:rsidP="0047118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96.3 ± 3.1</w:t>
            </w:r>
          </w:p>
        </w:tc>
        <w:tc>
          <w:tcPr>
            <w:tcW w:w="1440" w:type="dxa"/>
            <w:vAlign w:val="center"/>
          </w:tcPr>
          <w:p w14:paraId="59975044" w14:textId="1BC58754" w:rsidR="0047118E" w:rsidRPr="0047118E" w:rsidRDefault="0047118E" w:rsidP="0047118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0.17 ± 0.41</w:t>
            </w:r>
          </w:p>
        </w:tc>
        <w:tc>
          <w:tcPr>
            <w:tcW w:w="1440" w:type="dxa"/>
            <w:vAlign w:val="center"/>
          </w:tcPr>
          <w:p w14:paraId="1CEF1AD8" w14:textId="124D6B2E" w:rsidR="0047118E" w:rsidRPr="0047118E" w:rsidRDefault="0047118E" w:rsidP="0047118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3.42 ± 3.09</w:t>
            </w:r>
          </w:p>
        </w:tc>
        <w:tc>
          <w:tcPr>
            <w:tcW w:w="1519" w:type="dxa"/>
            <w:vAlign w:val="center"/>
          </w:tcPr>
          <w:p w14:paraId="1BE597A7" w14:textId="341D2E89" w:rsidR="0047118E" w:rsidRPr="0047118E" w:rsidRDefault="0047118E" w:rsidP="0047118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0.08 ± 0.20</w:t>
            </w:r>
          </w:p>
        </w:tc>
      </w:tr>
      <w:tr w:rsidR="0047118E" w:rsidRPr="0047118E" w14:paraId="55490473" w14:textId="77777777" w:rsidTr="0070435A">
        <w:tc>
          <w:tcPr>
            <w:tcW w:w="1024" w:type="dxa"/>
            <w:vAlign w:val="center"/>
          </w:tcPr>
          <w:p w14:paraId="25579921" w14:textId="08F327BF" w:rsidR="0047118E" w:rsidRPr="0047118E" w:rsidRDefault="0047118E" w:rsidP="0047118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vAlign w:val="center"/>
          </w:tcPr>
          <w:p w14:paraId="2C9A44A8" w14:textId="3CCCB315" w:rsidR="0047118E" w:rsidRPr="0047118E" w:rsidRDefault="0047118E" w:rsidP="0047118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3548A751" w14:textId="306A45CA" w:rsidR="0047118E" w:rsidRPr="0047118E" w:rsidRDefault="0047118E" w:rsidP="0047118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95.9 ± 3.0</w:t>
            </w:r>
          </w:p>
        </w:tc>
        <w:tc>
          <w:tcPr>
            <w:tcW w:w="1440" w:type="dxa"/>
            <w:vAlign w:val="center"/>
          </w:tcPr>
          <w:p w14:paraId="3F479070" w14:textId="4FA75B53" w:rsidR="0047118E" w:rsidRPr="0047118E" w:rsidRDefault="0047118E" w:rsidP="0047118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2.17 ± 2.56</w:t>
            </w:r>
          </w:p>
        </w:tc>
        <w:tc>
          <w:tcPr>
            <w:tcW w:w="1440" w:type="dxa"/>
            <w:vAlign w:val="center"/>
          </w:tcPr>
          <w:p w14:paraId="377CF380" w14:textId="31B6DAFB" w:rsidR="0047118E" w:rsidRPr="0047118E" w:rsidRDefault="0047118E" w:rsidP="0047118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1.83 ± 1.21</w:t>
            </w:r>
          </w:p>
        </w:tc>
        <w:tc>
          <w:tcPr>
            <w:tcW w:w="1519" w:type="dxa"/>
            <w:vAlign w:val="center"/>
          </w:tcPr>
          <w:p w14:paraId="4F965508" w14:textId="26AFE6F1" w:rsidR="0047118E" w:rsidRPr="0047118E" w:rsidRDefault="0047118E" w:rsidP="0047118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0.08 ± 0.20</w:t>
            </w:r>
          </w:p>
        </w:tc>
      </w:tr>
      <w:tr w:rsidR="0047118E" w:rsidRPr="0047118E" w14:paraId="285A2AA6" w14:textId="77777777" w:rsidTr="0070435A">
        <w:tc>
          <w:tcPr>
            <w:tcW w:w="1024" w:type="dxa"/>
            <w:vAlign w:val="center"/>
          </w:tcPr>
          <w:p w14:paraId="6D3C82DF" w14:textId="37DC0FF5" w:rsidR="0047118E" w:rsidRPr="0047118E" w:rsidRDefault="0047118E" w:rsidP="0047118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7" w:type="dxa"/>
            <w:vAlign w:val="center"/>
          </w:tcPr>
          <w:p w14:paraId="45758FB6" w14:textId="5C6BFB80" w:rsidR="0047118E" w:rsidRPr="0047118E" w:rsidRDefault="0047118E" w:rsidP="0047118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4A1705C5" w14:textId="13D5C8E8" w:rsidR="0047118E" w:rsidRPr="0047118E" w:rsidRDefault="0047118E" w:rsidP="0047118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97.9 ± 1.2</w:t>
            </w:r>
          </w:p>
        </w:tc>
        <w:tc>
          <w:tcPr>
            <w:tcW w:w="1440" w:type="dxa"/>
            <w:vAlign w:val="center"/>
          </w:tcPr>
          <w:p w14:paraId="7045296F" w14:textId="256374DC" w:rsidR="0047118E" w:rsidRPr="0047118E" w:rsidRDefault="0047118E" w:rsidP="0047118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1.17 ± 0.75</w:t>
            </w:r>
          </w:p>
        </w:tc>
        <w:tc>
          <w:tcPr>
            <w:tcW w:w="1440" w:type="dxa"/>
            <w:vAlign w:val="center"/>
          </w:tcPr>
          <w:p w14:paraId="2853837B" w14:textId="17F734E6" w:rsidR="0047118E" w:rsidRPr="0047118E" w:rsidRDefault="0047118E" w:rsidP="0047118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0.75 ± 0.42</w:t>
            </w:r>
          </w:p>
        </w:tc>
        <w:tc>
          <w:tcPr>
            <w:tcW w:w="1519" w:type="dxa"/>
            <w:vAlign w:val="center"/>
          </w:tcPr>
          <w:p w14:paraId="26E7DEC6" w14:textId="1C2ADF44" w:rsidR="0047118E" w:rsidRPr="0047118E" w:rsidRDefault="0047118E" w:rsidP="0047118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0.17 ± 0.41</w:t>
            </w:r>
          </w:p>
        </w:tc>
      </w:tr>
      <w:tr w:rsidR="0047118E" w:rsidRPr="0047118E" w14:paraId="066C6DE0" w14:textId="77777777" w:rsidTr="0070435A"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2622D82E" w14:textId="46DB4111" w:rsidR="0047118E" w:rsidRPr="0047118E" w:rsidRDefault="0047118E" w:rsidP="0047118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21CC2731" w14:textId="3B0EA98E" w:rsidR="0047118E" w:rsidRPr="0047118E" w:rsidRDefault="0047118E" w:rsidP="0047118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0084B68" w14:textId="0217C3E2" w:rsidR="0047118E" w:rsidRPr="0047118E" w:rsidRDefault="0047118E" w:rsidP="0047118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94.1 ± 3.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941AEFF" w14:textId="11FEDE43" w:rsidR="0047118E" w:rsidRPr="0047118E" w:rsidRDefault="0047118E" w:rsidP="0047118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4.17 ± 3.11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7E33AC9" w14:textId="3F459D2F" w:rsidR="0047118E" w:rsidRPr="0047118E" w:rsidRDefault="0047118E" w:rsidP="0047118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1.58 ± 1.07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63531C2A" w14:textId="1BA1F25F" w:rsidR="0047118E" w:rsidRPr="0047118E" w:rsidRDefault="0047118E" w:rsidP="0047118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18E">
              <w:rPr>
                <w:rFonts w:ascii="Times New Roman" w:hAnsi="Times New Roman" w:cs="Times New Roman"/>
                <w:sz w:val="20"/>
                <w:szCs w:val="20"/>
              </w:rPr>
              <w:t>0.17 ± 0.29</w:t>
            </w:r>
          </w:p>
        </w:tc>
      </w:tr>
    </w:tbl>
    <w:p w14:paraId="018D3FE6" w14:textId="50D66AAC" w:rsidR="004A4089" w:rsidRDefault="004A4089" w:rsidP="00531D2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Mean </w:t>
      </w:r>
      <w:r w:rsidRPr="004A4089">
        <w:rPr>
          <w:rFonts w:ascii="Times New Roman" w:hAnsi="Times New Roman" w:cs="Times New Roman"/>
          <w:sz w:val="16"/>
          <w:szCs w:val="16"/>
          <w:u w:val="single"/>
        </w:rPr>
        <w:t>+</w:t>
      </w:r>
      <w:r>
        <w:rPr>
          <w:rFonts w:ascii="Times New Roman" w:hAnsi="Times New Roman" w:cs="Times New Roman"/>
          <w:sz w:val="16"/>
          <w:szCs w:val="16"/>
        </w:rPr>
        <w:t xml:space="preserve"> SD</w:t>
      </w:r>
    </w:p>
    <w:p w14:paraId="227AADD0" w14:textId="7D780CBA" w:rsidR="00531D22" w:rsidRDefault="00531D22" w:rsidP="00531D2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F2E1D">
        <w:rPr>
          <w:rFonts w:ascii="Times New Roman" w:hAnsi="Times New Roman" w:cs="Times New Roman"/>
          <w:sz w:val="16"/>
          <w:szCs w:val="16"/>
        </w:rPr>
        <w:t>*</w:t>
      </w:r>
      <w:proofErr w:type="spellStart"/>
      <w:r w:rsidRPr="002F2E1D">
        <w:rPr>
          <w:rFonts w:ascii="Times New Roman" w:hAnsi="Times New Roman" w:cs="Times New Roman"/>
          <w:sz w:val="16"/>
          <w:szCs w:val="16"/>
        </w:rPr>
        <w:t>Dunnett’s</w:t>
      </w:r>
      <w:proofErr w:type="spellEnd"/>
      <w:r w:rsidRPr="002F2E1D">
        <w:rPr>
          <w:rFonts w:ascii="Times New Roman" w:hAnsi="Times New Roman" w:cs="Times New Roman"/>
          <w:sz w:val="16"/>
          <w:szCs w:val="16"/>
        </w:rPr>
        <w:t xml:space="preserve"> test statistically identified at </w:t>
      </w:r>
      <w:r w:rsidR="00607DF7">
        <w:rPr>
          <w:rFonts w:ascii="Times New Roman" w:hAnsi="Times New Roman" w:cs="Times New Roman"/>
          <w:sz w:val="16"/>
          <w:szCs w:val="16"/>
        </w:rPr>
        <w:t xml:space="preserve">p </w:t>
      </w:r>
      <w:r w:rsidR="00607DF7" w:rsidRPr="002D15BC">
        <w:rPr>
          <w:rFonts w:ascii="Times New Roman" w:hAnsi="Times New Roman" w:cs="Times New Roman"/>
          <w:sz w:val="16"/>
          <w:szCs w:val="16"/>
          <w:u w:val="single"/>
        </w:rPr>
        <w:t>&lt;</w:t>
      </w:r>
      <w:r w:rsidRPr="002F2E1D">
        <w:rPr>
          <w:rFonts w:ascii="Times New Roman" w:hAnsi="Times New Roman" w:cs="Times New Roman"/>
          <w:sz w:val="16"/>
          <w:szCs w:val="16"/>
        </w:rPr>
        <w:t xml:space="preserve"> 0.05</w:t>
      </w:r>
    </w:p>
    <w:p w14:paraId="1000395A" w14:textId="73A4E415" w:rsidR="0082666E" w:rsidRDefault="0082666E" w:rsidP="00531D2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DED6431" w14:textId="41D06A66" w:rsidR="0082666E" w:rsidRDefault="004F6A61" w:rsidP="0082666E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 6</w:t>
      </w:r>
      <w:r w:rsidR="0082666E" w:rsidRPr="00E4331B">
        <w:rPr>
          <w:rFonts w:ascii="Times New Roman" w:hAnsi="Times New Roman" w:cs="Times New Roman"/>
          <w:b/>
        </w:rPr>
        <w:t xml:space="preserve">. </w:t>
      </w:r>
      <w:r w:rsidR="0082666E">
        <w:rPr>
          <w:rFonts w:ascii="Times New Roman" w:hAnsi="Times New Roman" w:cs="Times New Roman"/>
          <w:b/>
        </w:rPr>
        <w:t>Main</w:t>
      </w:r>
      <w:r w:rsidR="0082666E" w:rsidRPr="00E4331B">
        <w:rPr>
          <w:rFonts w:ascii="Times New Roman" w:hAnsi="Times New Roman" w:cs="Times New Roman"/>
          <w:b/>
        </w:rPr>
        <w:t xml:space="preserve"> Study:</w:t>
      </w:r>
      <w:r w:rsidR="0082666E">
        <w:rPr>
          <w:rFonts w:ascii="Times New Roman" w:hAnsi="Times New Roman" w:cs="Times New Roman"/>
          <w:b/>
        </w:rPr>
        <w:t xml:space="preserve"> </w:t>
      </w:r>
      <w:r w:rsidR="0082666E" w:rsidRPr="00E4331B">
        <w:rPr>
          <w:rFonts w:ascii="Times New Roman" w:hAnsi="Times New Roman" w:cs="Times New Roman"/>
          <w:b/>
        </w:rPr>
        <w:t xml:space="preserve">Histopathologic </w:t>
      </w:r>
      <w:r w:rsidR="0082666E">
        <w:rPr>
          <w:rFonts w:ascii="Times New Roman" w:hAnsi="Times New Roman" w:cs="Times New Roman"/>
          <w:b/>
        </w:rPr>
        <w:t>Evaluation of Liver and Stomach</w:t>
      </w:r>
    </w:p>
    <w:p w14:paraId="738EA0B2" w14:textId="41B7BE1B" w:rsidR="00653412" w:rsidRDefault="00653412" w:rsidP="0082666E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785"/>
        <w:gridCol w:w="684"/>
        <w:gridCol w:w="756"/>
        <w:gridCol w:w="720"/>
        <w:gridCol w:w="720"/>
        <w:gridCol w:w="720"/>
        <w:gridCol w:w="720"/>
        <w:gridCol w:w="720"/>
        <w:gridCol w:w="720"/>
        <w:gridCol w:w="810"/>
      </w:tblGrid>
      <w:tr w:rsidR="00653412" w:rsidRPr="00514B08" w14:paraId="226EB892" w14:textId="77777777" w:rsidTr="002826DC">
        <w:tc>
          <w:tcPr>
            <w:tcW w:w="2785" w:type="dxa"/>
            <w:vMerge w:val="restart"/>
          </w:tcPr>
          <w:p w14:paraId="74DC9075" w14:textId="77777777" w:rsidR="00653412" w:rsidRPr="00514B08" w:rsidRDefault="00653412" w:rsidP="00282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bottom w:val="single" w:sz="4" w:space="0" w:color="auto"/>
            </w:tcBorders>
            <w:vAlign w:val="center"/>
          </w:tcPr>
          <w:p w14:paraId="4C9EC7C6" w14:textId="2EDF39D3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14B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3690" w:type="dxa"/>
            <w:gridSpan w:val="5"/>
            <w:tcBorders>
              <w:bottom w:val="single" w:sz="4" w:space="0" w:color="auto"/>
            </w:tcBorders>
            <w:vAlign w:val="center"/>
          </w:tcPr>
          <w:p w14:paraId="0262C6BB" w14:textId="36B7633A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 </w:t>
            </w:r>
            <w:r w:rsidRPr="00514B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14B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</w:tr>
      <w:tr w:rsidR="00653412" w:rsidRPr="00514B08" w14:paraId="67F7DE5A" w14:textId="77777777" w:rsidTr="002826DC">
        <w:tc>
          <w:tcPr>
            <w:tcW w:w="2785" w:type="dxa"/>
            <w:vMerge/>
          </w:tcPr>
          <w:p w14:paraId="0CAB7B35" w14:textId="77777777" w:rsidR="00653412" w:rsidRPr="00514B08" w:rsidRDefault="00653412" w:rsidP="00282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4"/>
            <w:tcBorders>
              <w:bottom w:val="single" w:sz="4" w:space="0" w:color="auto"/>
            </w:tcBorders>
            <w:vAlign w:val="center"/>
          </w:tcPr>
          <w:p w14:paraId="29A25348" w14:textId="77777777" w:rsidR="00653412" w:rsidRPr="005E610A" w:rsidRDefault="00653412" w:rsidP="002826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26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I (mg/m</w:t>
            </w:r>
            <w:r w:rsidRPr="002826D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2826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690" w:type="dxa"/>
            <w:gridSpan w:val="5"/>
            <w:tcBorders>
              <w:bottom w:val="single" w:sz="4" w:space="0" w:color="auto"/>
            </w:tcBorders>
            <w:vAlign w:val="center"/>
          </w:tcPr>
          <w:p w14:paraId="5361BF61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2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I (mg/m</w:t>
            </w:r>
            <w:r w:rsidRPr="0055021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5502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653412" w:rsidRPr="00514B08" w14:paraId="27F65ADB" w14:textId="77777777" w:rsidTr="002826DC">
        <w:tc>
          <w:tcPr>
            <w:tcW w:w="2785" w:type="dxa"/>
            <w:vMerge/>
          </w:tcPr>
          <w:p w14:paraId="2B1A150A" w14:textId="77777777" w:rsidR="00653412" w:rsidRPr="00514B08" w:rsidRDefault="00653412" w:rsidP="002826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  <w:vAlign w:val="center"/>
          </w:tcPr>
          <w:p w14:paraId="22A5DB27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4FD53BB0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25FA495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6A39B334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29CD23E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53A7423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E860D7F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7C0B679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7252B2E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S</w:t>
            </w:r>
          </w:p>
        </w:tc>
      </w:tr>
      <w:tr w:rsidR="00653412" w:rsidRPr="00514B08" w14:paraId="24A13585" w14:textId="77777777" w:rsidTr="002826DC">
        <w:tc>
          <w:tcPr>
            <w:tcW w:w="9355" w:type="dxa"/>
            <w:gridSpan w:val="10"/>
            <w:tcBorders>
              <w:top w:val="single" w:sz="4" w:space="0" w:color="auto"/>
            </w:tcBorders>
          </w:tcPr>
          <w:p w14:paraId="3108408D" w14:textId="77777777" w:rsidR="00653412" w:rsidRPr="00514B08" w:rsidRDefault="00653412" w:rsidP="002826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ver </w:t>
            </w:r>
          </w:p>
        </w:tc>
      </w:tr>
      <w:tr w:rsidR="00653412" w:rsidRPr="00514B08" w14:paraId="1F31FEFE" w14:textId="77777777" w:rsidTr="002826DC">
        <w:tc>
          <w:tcPr>
            <w:tcW w:w="2785" w:type="dxa"/>
          </w:tcPr>
          <w:p w14:paraId="578EF00E" w14:textId="77777777" w:rsidR="00653412" w:rsidRPr="00514B08" w:rsidRDefault="00653412" w:rsidP="002826DC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14B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4" w:type="dxa"/>
          </w:tcPr>
          <w:p w14:paraId="219C2088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6" w:type="dxa"/>
          </w:tcPr>
          <w:p w14:paraId="7D98B3E8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663AB574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75500BD0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1AE22140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7022634C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72484CA6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5AB167D3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</w:tcPr>
          <w:p w14:paraId="62E8FCAA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53412" w:rsidRPr="00514B08" w14:paraId="3DABDE37" w14:textId="77777777" w:rsidTr="002826DC">
        <w:tc>
          <w:tcPr>
            <w:tcW w:w="2785" w:type="dxa"/>
          </w:tcPr>
          <w:p w14:paraId="5C102C11" w14:textId="77777777" w:rsidR="00653412" w:rsidRPr="00514B08" w:rsidRDefault="00653412" w:rsidP="002826DC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Increased mitoses</w:t>
            </w:r>
          </w:p>
        </w:tc>
        <w:tc>
          <w:tcPr>
            <w:tcW w:w="684" w:type="dxa"/>
          </w:tcPr>
          <w:p w14:paraId="73776130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</w:tcPr>
          <w:p w14:paraId="45D8668C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19E2E94B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311CB352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351818CC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787C12F0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4AEF704E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EB4488F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45508930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53412" w:rsidRPr="00514B08" w14:paraId="68496A50" w14:textId="77777777" w:rsidTr="002826DC">
        <w:tc>
          <w:tcPr>
            <w:tcW w:w="2785" w:type="dxa"/>
          </w:tcPr>
          <w:p w14:paraId="0578AD6A" w14:textId="77777777" w:rsidR="00653412" w:rsidRPr="00514B08" w:rsidRDefault="00653412" w:rsidP="002826DC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Minimal</w:t>
            </w:r>
          </w:p>
        </w:tc>
        <w:tc>
          <w:tcPr>
            <w:tcW w:w="684" w:type="dxa"/>
          </w:tcPr>
          <w:p w14:paraId="01A16F4A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</w:tcPr>
          <w:p w14:paraId="29370AB4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3FA2644C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3EE92D5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0283E806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1968DE36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672181A7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B77D1D1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EB8F2DB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53412" w:rsidRPr="00514B08" w14:paraId="26867AA6" w14:textId="77777777" w:rsidTr="002826DC">
        <w:tc>
          <w:tcPr>
            <w:tcW w:w="2785" w:type="dxa"/>
          </w:tcPr>
          <w:p w14:paraId="63806616" w14:textId="77777777" w:rsidR="00653412" w:rsidRPr="00514B08" w:rsidRDefault="00653412" w:rsidP="002826DC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684" w:type="dxa"/>
          </w:tcPr>
          <w:p w14:paraId="4FD950D4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</w:tcPr>
          <w:p w14:paraId="5EFEB200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6BFF93CC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6D5E53B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16C7E679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0DE161DD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1A740DB7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713EE252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47D5083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53412" w:rsidRPr="00514B08" w14:paraId="292C1D2F" w14:textId="77777777" w:rsidTr="002826DC">
        <w:tc>
          <w:tcPr>
            <w:tcW w:w="2785" w:type="dxa"/>
          </w:tcPr>
          <w:p w14:paraId="101BE99B" w14:textId="77777777" w:rsidR="00653412" w:rsidRPr="00514B08" w:rsidRDefault="00653412" w:rsidP="002826DC">
            <w:pPr>
              <w:ind w:firstLine="342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684" w:type="dxa"/>
          </w:tcPr>
          <w:p w14:paraId="19DD94BC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6" w:type="dxa"/>
          </w:tcPr>
          <w:p w14:paraId="649FB754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5E48F2D9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2F9946CD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263DE364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2F4940A8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284231E4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0E80CEE6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E8E0393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B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53412" w:rsidRPr="00514B08" w14:paraId="697C27A6" w14:textId="77777777" w:rsidTr="002826DC">
        <w:tc>
          <w:tcPr>
            <w:tcW w:w="9355" w:type="dxa"/>
            <w:gridSpan w:val="10"/>
          </w:tcPr>
          <w:p w14:paraId="1C685471" w14:textId="77777777" w:rsidR="00653412" w:rsidRPr="00514B08" w:rsidRDefault="00653412" w:rsidP="00282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mach, glandular</w:t>
            </w:r>
          </w:p>
        </w:tc>
      </w:tr>
      <w:tr w:rsidR="00653412" w:rsidRPr="00514B08" w14:paraId="37B97D9F" w14:textId="77777777" w:rsidTr="002826DC">
        <w:tc>
          <w:tcPr>
            <w:tcW w:w="2785" w:type="dxa"/>
          </w:tcPr>
          <w:p w14:paraId="5B09F8C6" w14:textId="77777777" w:rsidR="00653412" w:rsidRPr="00207112" w:rsidRDefault="00653412" w:rsidP="002826DC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2826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4" w:type="dxa"/>
          </w:tcPr>
          <w:p w14:paraId="2899AC3B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6" w:type="dxa"/>
          </w:tcPr>
          <w:p w14:paraId="2A712748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51FCB272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6656AF94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269ABDBF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196E2154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31015E4C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1C8B47BA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</w:tcPr>
          <w:p w14:paraId="264B744D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53412" w:rsidRPr="00514B08" w14:paraId="32D37102" w14:textId="77777777" w:rsidTr="002826DC">
        <w:tc>
          <w:tcPr>
            <w:tcW w:w="2785" w:type="dxa"/>
          </w:tcPr>
          <w:p w14:paraId="621519D2" w14:textId="77777777" w:rsidR="00653412" w:rsidRPr="00514B08" w:rsidRDefault="00653412" w:rsidP="002826DC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remarkable</w:t>
            </w:r>
          </w:p>
        </w:tc>
        <w:tc>
          <w:tcPr>
            <w:tcW w:w="684" w:type="dxa"/>
          </w:tcPr>
          <w:p w14:paraId="5E8C7E0E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6" w:type="dxa"/>
          </w:tcPr>
          <w:p w14:paraId="4ECCC716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20FE7554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5CE7E54A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4754368D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04BDA3EE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7A4699BB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01848496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</w:tcPr>
          <w:p w14:paraId="53DF2676" w14:textId="77777777" w:rsidR="00653412" w:rsidRPr="00514B08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53412" w14:paraId="33153DD3" w14:textId="77777777" w:rsidTr="002826DC">
        <w:tc>
          <w:tcPr>
            <w:tcW w:w="9355" w:type="dxa"/>
            <w:gridSpan w:val="10"/>
          </w:tcPr>
          <w:p w14:paraId="74A32D7E" w14:textId="77777777" w:rsidR="00653412" w:rsidRDefault="00653412" w:rsidP="002826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mach, non-glandular</w:t>
            </w:r>
          </w:p>
        </w:tc>
      </w:tr>
      <w:tr w:rsidR="00653412" w14:paraId="2F28328C" w14:textId="77777777" w:rsidTr="002826DC">
        <w:tc>
          <w:tcPr>
            <w:tcW w:w="2785" w:type="dxa"/>
          </w:tcPr>
          <w:p w14:paraId="50F195A7" w14:textId="77777777" w:rsidR="00653412" w:rsidRDefault="00653412" w:rsidP="002826DC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502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4" w:type="dxa"/>
          </w:tcPr>
          <w:p w14:paraId="5F0704E1" w14:textId="77777777" w:rsidR="00653412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6" w:type="dxa"/>
          </w:tcPr>
          <w:p w14:paraId="2B530415" w14:textId="77777777" w:rsidR="00653412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2AD05307" w14:textId="77777777" w:rsidR="00653412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150DEC44" w14:textId="77777777" w:rsidR="00653412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522DB36F" w14:textId="77777777" w:rsidR="00653412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3E499525" w14:textId="77777777" w:rsidR="00653412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27EB94E5" w14:textId="77777777" w:rsidR="00653412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13BBD09D" w14:textId="77777777" w:rsidR="00653412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</w:tcPr>
          <w:p w14:paraId="273ECC16" w14:textId="77777777" w:rsidR="00653412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53412" w14:paraId="6C9C0969" w14:textId="77777777" w:rsidTr="002826DC">
        <w:tc>
          <w:tcPr>
            <w:tcW w:w="2785" w:type="dxa"/>
          </w:tcPr>
          <w:p w14:paraId="3427F46F" w14:textId="77777777" w:rsidR="00653412" w:rsidRDefault="00653412" w:rsidP="002826DC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remarkable</w:t>
            </w:r>
          </w:p>
        </w:tc>
        <w:tc>
          <w:tcPr>
            <w:tcW w:w="684" w:type="dxa"/>
          </w:tcPr>
          <w:p w14:paraId="7BD91C6A" w14:textId="77777777" w:rsidR="00653412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6" w:type="dxa"/>
          </w:tcPr>
          <w:p w14:paraId="53240365" w14:textId="77777777" w:rsidR="00653412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27A32152" w14:textId="77777777" w:rsidR="00653412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38420248" w14:textId="77777777" w:rsidR="00653412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575E6689" w14:textId="77777777" w:rsidR="00653412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5B908290" w14:textId="77777777" w:rsidR="00653412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51EDC4A0" w14:textId="77777777" w:rsidR="00653412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299D00B3" w14:textId="77777777" w:rsidR="00653412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</w:tcPr>
          <w:p w14:paraId="07308CF3" w14:textId="77777777" w:rsidR="00653412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53412" w14:paraId="08E49F09" w14:textId="77777777" w:rsidTr="002826DC">
        <w:tc>
          <w:tcPr>
            <w:tcW w:w="2785" w:type="dxa"/>
          </w:tcPr>
          <w:p w14:paraId="3921F7C2" w14:textId="77777777" w:rsidR="00653412" w:rsidRDefault="00653412" w:rsidP="002826DC">
            <w:pPr>
              <w:ind w:left="16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ophil Infiltrate Minimal</w:t>
            </w:r>
          </w:p>
        </w:tc>
        <w:tc>
          <w:tcPr>
            <w:tcW w:w="684" w:type="dxa"/>
          </w:tcPr>
          <w:p w14:paraId="672A95A1" w14:textId="77777777" w:rsidR="00653412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</w:tcPr>
          <w:p w14:paraId="67BB3E9E" w14:textId="77777777" w:rsidR="00653412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155E1A47" w14:textId="77777777" w:rsidR="00653412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5622D854" w14:textId="77777777" w:rsidR="00653412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11D1F3BF" w14:textId="77777777" w:rsidR="00653412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E80A913" w14:textId="77777777" w:rsidR="00653412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68E30AB4" w14:textId="77777777" w:rsidR="00653412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691E7C32" w14:textId="77777777" w:rsidR="00653412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518F7E14" w14:textId="77777777" w:rsidR="00653412" w:rsidRDefault="00653412" w:rsidP="002826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03274446" w14:textId="77777777" w:rsidR="0082666E" w:rsidRPr="002F2E1D" w:rsidRDefault="0082666E" w:rsidP="0082666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FF3BFB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6"/>
        </w:rPr>
        <w:t>Number</w:t>
      </w:r>
      <w:proofErr w:type="spellEnd"/>
      <w:proofErr w:type="gramEnd"/>
      <w:r>
        <w:rPr>
          <w:rFonts w:ascii="Times New Roman" w:hAnsi="Times New Roman" w:cs="Times New Roman"/>
          <w:sz w:val="16"/>
          <w:szCs w:val="16"/>
        </w:rPr>
        <w:t xml:space="preserve"> of tissues examined from each group</w:t>
      </w:r>
    </w:p>
    <w:sectPr w:rsidR="0082666E" w:rsidRPr="002F2E1D" w:rsidSect="0082666E">
      <w:footerReference w:type="default" r:id="rId9"/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BA7C4C" w14:textId="77777777" w:rsidR="009905D6" w:rsidRDefault="009905D6" w:rsidP="00F62232">
      <w:pPr>
        <w:spacing w:after="0" w:line="240" w:lineRule="auto"/>
      </w:pPr>
      <w:r>
        <w:separator/>
      </w:r>
    </w:p>
  </w:endnote>
  <w:endnote w:type="continuationSeparator" w:id="0">
    <w:p w14:paraId="58548A1F" w14:textId="77777777" w:rsidR="009905D6" w:rsidRDefault="009905D6" w:rsidP="00F622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B97F91" w14:textId="4884032F" w:rsidR="00265FC0" w:rsidRDefault="00265FC0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0B7AF1A7" wp14:editId="4AF7CCB7">
              <wp:simplePos x="0" y="0"/>
              <wp:positionH relativeFrom="page">
                <wp:posOffset>0</wp:posOffset>
              </wp:positionH>
              <wp:positionV relativeFrom="page">
                <wp:posOffset>9594215</wp:posOffset>
              </wp:positionV>
              <wp:extent cx="7772400" cy="273050"/>
              <wp:effectExtent l="0" t="0" r="0" b="12700"/>
              <wp:wrapNone/>
              <wp:docPr id="1" name="MSIPCM105c499cb6295059cc3f2910" descr="{&quot;HashCode&quot;:-522956323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143DD2F" w14:textId="417FB604" w:rsidR="00265FC0" w:rsidRPr="00265FC0" w:rsidRDefault="00265FC0" w:rsidP="00265FC0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</w:pPr>
                          <w:r w:rsidRPr="00265FC0"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  <w:t>General Business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0B7AF1A7" id="_x0000_t202" coordsize="21600,21600" o:spt="202" path="m,l,21600r21600,l21600,xe">
              <v:stroke joinstyle="miter"/>
              <v:path gradientshapeok="t" o:connecttype="rect"/>
            </v:shapetype>
            <v:shape id="MSIPCM105c499cb6295059cc3f2910" o:spid="_x0000_s1026" type="#_x0000_t202" alt="{&quot;HashCode&quot;:-522956323,&quot;Height&quot;:792.0,&quot;Width&quot;:612.0,&quot;Placement&quot;:&quot;Footer&quot;,&quot;Index&quot;:&quot;Primary&quot;,&quot;Section&quot;:1,&quot;Top&quot;:0.0,&quot;Left&quot;:0.0}" style="position:absolute;margin-left:0;margin-top:755.45pt;width:612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" o:allowincell="f" filled="f" stroked="f" strokeweight=".5pt">
              <v:fill o:detectmouseclick="t"/>
              <v:textbox inset=",0,,0">
                <w:txbxContent>
                  <w:p w14:paraId="5143DD2F" w14:textId="417FB604" w:rsidR="00265FC0" w:rsidRPr="00265FC0" w:rsidRDefault="00265FC0" w:rsidP="00265FC0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000000"/>
                        <w:sz w:val="20"/>
                      </w:rPr>
                    </w:pPr>
                    <w:r w:rsidRPr="00265FC0">
                      <w:rPr>
                        <w:rFonts w:ascii="Calibri" w:hAnsi="Calibri" w:cs="Calibri"/>
                        <w:color w:val="000000"/>
                        <w:sz w:val="20"/>
                      </w:rPr>
                      <w:t>General Busines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FA8539" w14:textId="77777777" w:rsidR="009905D6" w:rsidRDefault="009905D6" w:rsidP="00F62232">
      <w:pPr>
        <w:spacing w:after="0" w:line="240" w:lineRule="auto"/>
      </w:pPr>
      <w:r>
        <w:separator/>
      </w:r>
    </w:p>
  </w:footnote>
  <w:footnote w:type="continuationSeparator" w:id="0">
    <w:p w14:paraId="0A97E79A" w14:textId="77777777" w:rsidR="009905D6" w:rsidRDefault="009905D6" w:rsidP="00F622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173"/>
    <w:rsid w:val="00001526"/>
    <w:rsid w:val="0000424F"/>
    <w:rsid w:val="0000495A"/>
    <w:rsid w:val="00006F85"/>
    <w:rsid w:val="000070A5"/>
    <w:rsid w:val="00013AEC"/>
    <w:rsid w:val="000178C0"/>
    <w:rsid w:val="00020219"/>
    <w:rsid w:val="00027E27"/>
    <w:rsid w:val="00032916"/>
    <w:rsid w:val="00033512"/>
    <w:rsid w:val="00034DD7"/>
    <w:rsid w:val="00035DDB"/>
    <w:rsid w:val="000428B2"/>
    <w:rsid w:val="00047158"/>
    <w:rsid w:val="00052616"/>
    <w:rsid w:val="000610FA"/>
    <w:rsid w:val="00061DAB"/>
    <w:rsid w:val="00062F05"/>
    <w:rsid w:val="00063AAD"/>
    <w:rsid w:val="00066A0A"/>
    <w:rsid w:val="00067BA3"/>
    <w:rsid w:val="000762D7"/>
    <w:rsid w:val="0007688D"/>
    <w:rsid w:val="00087B21"/>
    <w:rsid w:val="00093083"/>
    <w:rsid w:val="000A4795"/>
    <w:rsid w:val="000A4E6B"/>
    <w:rsid w:val="000A72DD"/>
    <w:rsid w:val="000B56A1"/>
    <w:rsid w:val="000C153F"/>
    <w:rsid w:val="000C21E0"/>
    <w:rsid w:val="000C30FE"/>
    <w:rsid w:val="000C6D54"/>
    <w:rsid w:val="000D2658"/>
    <w:rsid w:val="000D3B3A"/>
    <w:rsid w:val="000D5BA4"/>
    <w:rsid w:val="000E082F"/>
    <w:rsid w:val="000E1D17"/>
    <w:rsid w:val="000E4EC2"/>
    <w:rsid w:val="000E50DF"/>
    <w:rsid w:val="0010192E"/>
    <w:rsid w:val="00104461"/>
    <w:rsid w:val="00117714"/>
    <w:rsid w:val="00125393"/>
    <w:rsid w:val="00126876"/>
    <w:rsid w:val="00127263"/>
    <w:rsid w:val="00127421"/>
    <w:rsid w:val="001312A8"/>
    <w:rsid w:val="00133BD2"/>
    <w:rsid w:val="001410B8"/>
    <w:rsid w:val="00146891"/>
    <w:rsid w:val="00146897"/>
    <w:rsid w:val="00150D97"/>
    <w:rsid w:val="00152E54"/>
    <w:rsid w:val="00154E26"/>
    <w:rsid w:val="00162073"/>
    <w:rsid w:val="0016411C"/>
    <w:rsid w:val="00175617"/>
    <w:rsid w:val="001814D8"/>
    <w:rsid w:val="00186DAC"/>
    <w:rsid w:val="00190199"/>
    <w:rsid w:val="00190F31"/>
    <w:rsid w:val="0019358F"/>
    <w:rsid w:val="001A1893"/>
    <w:rsid w:val="001A464E"/>
    <w:rsid w:val="001A4955"/>
    <w:rsid w:val="001B10B2"/>
    <w:rsid w:val="001D0424"/>
    <w:rsid w:val="001D27A0"/>
    <w:rsid w:val="001D488D"/>
    <w:rsid w:val="001D7AEA"/>
    <w:rsid w:val="001E1D47"/>
    <w:rsid w:val="001E3352"/>
    <w:rsid w:val="001F22D2"/>
    <w:rsid w:val="001F3247"/>
    <w:rsid w:val="001F44CC"/>
    <w:rsid w:val="00200EFE"/>
    <w:rsid w:val="00203E4C"/>
    <w:rsid w:val="00203E83"/>
    <w:rsid w:val="0022449D"/>
    <w:rsid w:val="00226F3D"/>
    <w:rsid w:val="00227E6F"/>
    <w:rsid w:val="00230BF1"/>
    <w:rsid w:val="00231811"/>
    <w:rsid w:val="00235126"/>
    <w:rsid w:val="002363D3"/>
    <w:rsid w:val="00240ED3"/>
    <w:rsid w:val="00245A36"/>
    <w:rsid w:val="002467F1"/>
    <w:rsid w:val="00251332"/>
    <w:rsid w:val="0025277F"/>
    <w:rsid w:val="00253730"/>
    <w:rsid w:val="00253B32"/>
    <w:rsid w:val="00257EA8"/>
    <w:rsid w:val="00262FEF"/>
    <w:rsid w:val="002648EC"/>
    <w:rsid w:val="00265FC0"/>
    <w:rsid w:val="0028099F"/>
    <w:rsid w:val="0028681F"/>
    <w:rsid w:val="00286DCE"/>
    <w:rsid w:val="00293DFD"/>
    <w:rsid w:val="002A7166"/>
    <w:rsid w:val="002A7E39"/>
    <w:rsid w:val="002C2488"/>
    <w:rsid w:val="002C7CCE"/>
    <w:rsid w:val="002D15BC"/>
    <w:rsid w:val="002E31F2"/>
    <w:rsid w:val="002E398D"/>
    <w:rsid w:val="002F0567"/>
    <w:rsid w:val="002F327D"/>
    <w:rsid w:val="003025A5"/>
    <w:rsid w:val="0031010D"/>
    <w:rsid w:val="003126A3"/>
    <w:rsid w:val="003142D7"/>
    <w:rsid w:val="00321973"/>
    <w:rsid w:val="0034071B"/>
    <w:rsid w:val="0035449B"/>
    <w:rsid w:val="0035650D"/>
    <w:rsid w:val="00360C43"/>
    <w:rsid w:val="003630F4"/>
    <w:rsid w:val="003650F0"/>
    <w:rsid w:val="003664F9"/>
    <w:rsid w:val="00370536"/>
    <w:rsid w:val="003832C3"/>
    <w:rsid w:val="00384B67"/>
    <w:rsid w:val="00394919"/>
    <w:rsid w:val="00394CC4"/>
    <w:rsid w:val="0039527E"/>
    <w:rsid w:val="0039685B"/>
    <w:rsid w:val="00396C77"/>
    <w:rsid w:val="003A0F98"/>
    <w:rsid w:val="003A3297"/>
    <w:rsid w:val="003A3A5B"/>
    <w:rsid w:val="003B19BE"/>
    <w:rsid w:val="003B218F"/>
    <w:rsid w:val="003B783A"/>
    <w:rsid w:val="003C2334"/>
    <w:rsid w:val="003C308A"/>
    <w:rsid w:val="003C30C0"/>
    <w:rsid w:val="003C3CE0"/>
    <w:rsid w:val="003D3EAF"/>
    <w:rsid w:val="003D7FE2"/>
    <w:rsid w:val="003E46C2"/>
    <w:rsid w:val="003E6F6C"/>
    <w:rsid w:val="003E770D"/>
    <w:rsid w:val="003F06F2"/>
    <w:rsid w:val="003F3785"/>
    <w:rsid w:val="003F517D"/>
    <w:rsid w:val="003F5274"/>
    <w:rsid w:val="003F7956"/>
    <w:rsid w:val="00402309"/>
    <w:rsid w:val="004056C7"/>
    <w:rsid w:val="004058CC"/>
    <w:rsid w:val="00407449"/>
    <w:rsid w:val="00407B52"/>
    <w:rsid w:val="004101E5"/>
    <w:rsid w:val="00420170"/>
    <w:rsid w:val="00426E14"/>
    <w:rsid w:val="00427C18"/>
    <w:rsid w:val="00431F78"/>
    <w:rsid w:val="00437C8B"/>
    <w:rsid w:val="0044666A"/>
    <w:rsid w:val="004606FB"/>
    <w:rsid w:val="00470662"/>
    <w:rsid w:val="0047118E"/>
    <w:rsid w:val="00472A28"/>
    <w:rsid w:val="00473819"/>
    <w:rsid w:val="00476ADA"/>
    <w:rsid w:val="00476E4B"/>
    <w:rsid w:val="004870AE"/>
    <w:rsid w:val="0049017D"/>
    <w:rsid w:val="00490915"/>
    <w:rsid w:val="00491FE2"/>
    <w:rsid w:val="00493F83"/>
    <w:rsid w:val="00496812"/>
    <w:rsid w:val="004A0FC2"/>
    <w:rsid w:val="004A4089"/>
    <w:rsid w:val="004B0840"/>
    <w:rsid w:val="004B0D27"/>
    <w:rsid w:val="004B3EB4"/>
    <w:rsid w:val="004B59CC"/>
    <w:rsid w:val="004B65A9"/>
    <w:rsid w:val="004B7D63"/>
    <w:rsid w:val="004C0E82"/>
    <w:rsid w:val="004C3E2D"/>
    <w:rsid w:val="004C7CC9"/>
    <w:rsid w:val="004D487A"/>
    <w:rsid w:val="004D7F09"/>
    <w:rsid w:val="004E1FF5"/>
    <w:rsid w:val="004F045E"/>
    <w:rsid w:val="004F65B0"/>
    <w:rsid w:val="004F6A61"/>
    <w:rsid w:val="00512D94"/>
    <w:rsid w:val="0052125D"/>
    <w:rsid w:val="00521915"/>
    <w:rsid w:val="00521CAF"/>
    <w:rsid w:val="00524303"/>
    <w:rsid w:val="00530252"/>
    <w:rsid w:val="00531D22"/>
    <w:rsid w:val="00537126"/>
    <w:rsid w:val="00540C68"/>
    <w:rsid w:val="0054301B"/>
    <w:rsid w:val="00543B4D"/>
    <w:rsid w:val="00552B0F"/>
    <w:rsid w:val="00553A78"/>
    <w:rsid w:val="00564826"/>
    <w:rsid w:val="00564FC2"/>
    <w:rsid w:val="005665F0"/>
    <w:rsid w:val="00571698"/>
    <w:rsid w:val="00572AF7"/>
    <w:rsid w:val="005763D9"/>
    <w:rsid w:val="005772CB"/>
    <w:rsid w:val="00581AEB"/>
    <w:rsid w:val="00586217"/>
    <w:rsid w:val="00587677"/>
    <w:rsid w:val="00587D80"/>
    <w:rsid w:val="00597227"/>
    <w:rsid w:val="005B2CE6"/>
    <w:rsid w:val="005B4CFC"/>
    <w:rsid w:val="005C274E"/>
    <w:rsid w:val="005C2944"/>
    <w:rsid w:val="005D14B8"/>
    <w:rsid w:val="005D4AA6"/>
    <w:rsid w:val="005D4EF4"/>
    <w:rsid w:val="005D7095"/>
    <w:rsid w:val="005D7CF3"/>
    <w:rsid w:val="005E2294"/>
    <w:rsid w:val="005E3F3B"/>
    <w:rsid w:val="005F07DB"/>
    <w:rsid w:val="005F18D5"/>
    <w:rsid w:val="005F3841"/>
    <w:rsid w:val="005F3F6A"/>
    <w:rsid w:val="005F5266"/>
    <w:rsid w:val="00602DF3"/>
    <w:rsid w:val="00607DF7"/>
    <w:rsid w:val="00611748"/>
    <w:rsid w:val="00614BE2"/>
    <w:rsid w:val="006210CE"/>
    <w:rsid w:val="00640C17"/>
    <w:rsid w:val="0065248B"/>
    <w:rsid w:val="00653412"/>
    <w:rsid w:val="0065583F"/>
    <w:rsid w:val="006574C7"/>
    <w:rsid w:val="0066394D"/>
    <w:rsid w:val="00663D37"/>
    <w:rsid w:val="00664133"/>
    <w:rsid w:val="0066418D"/>
    <w:rsid w:val="0066428E"/>
    <w:rsid w:val="00672A5A"/>
    <w:rsid w:val="00677912"/>
    <w:rsid w:val="00677A60"/>
    <w:rsid w:val="006834C3"/>
    <w:rsid w:val="00683EAA"/>
    <w:rsid w:val="00684008"/>
    <w:rsid w:val="0068460D"/>
    <w:rsid w:val="00684E5D"/>
    <w:rsid w:val="0068708D"/>
    <w:rsid w:val="00687907"/>
    <w:rsid w:val="00690E6B"/>
    <w:rsid w:val="00693AE3"/>
    <w:rsid w:val="006A7A41"/>
    <w:rsid w:val="006B1F9C"/>
    <w:rsid w:val="006B3CD7"/>
    <w:rsid w:val="006C04EE"/>
    <w:rsid w:val="006C17A3"/>
    <w:rsid w:val="006C410C"/>
    <w:rsid w:val="006D0854"/>
    <w:rsid w:val="006D4A71"/>
    <w:rsid w:val="006D69E8"/>
    <w:rsid w:val="006D6AA3"/>
    <w:rsid w:val="006E09DF"/>
    <w:rsid w:val="006E1631"/>
    <w:rsid w:val="006E2642"/>
    <w:rsid w:val="006E6B66"/>
    <w:rsid w:val="006F0530"/>
    <w:rsid w:val="006F1A34"/>
    <w:rsid w:val="006F21C5"/>
    <w:rsid w:val="006F341F"/>
    <w:rsid w:val="006F5611"/>
    <w:rsid w:val="006F580D"/>
    <w:rsid w:val="007012B4"/>
    <w:rsid w:val="0070794B"/>
    <w:rsid w:val="00722D20"/>
    <w:rsid w:val="00725665"/>
    <w:rsid w:val="00737571"/>
    <w:rsid w:val="007433EC"/>
    <w:rsid w:val="00744E6E"/>
    <w:rsid w:val="00746EA0"/>
    <w:rsid w:val="00753E54"/>
    <w:rsid w:val="00755E6F"/>
    <w:rsid w:val="00755F6A"/>
    <w:rsid w:val="00756609"/>
    <w:rsid w:val="007566D6"/>
    <w:rsid w:val="007627DD"/>
    <w:rsid w:val="007648C3"/>
    <w:rsid w:val="007702AC"/>
    <w:rsid w:val="00772369"/>
    <w:rsid w:val="00772C49"/>
    <w:rsid w:val="00782F5B"/>
    <w:rsid w:val="00786594"/>
    <w:rsid w:val="0079359E"/>
    <w:rsid w:val="00797E1B"/>
    <w:rsid w:val="007A5EA3"/>
    <w:rsid w:val="007A6C7B"/>
    <w:rsid w:val="007B1DA2"/>
    <w:rsid w:val="007B2173"/>
    <w:rsid w:val="007B2456"/>
    <w:rsid w:val="007B2C14"/>
    <w:rsid w:val="007B76F5"/>
    <w:rsid w:val="007B7A3F"/>
    <w:rsid w:val="007C5F26"/>
    <w:rsid w:val="007C6D32"/>
    <w:rsid w:val="007C7067"/>
    <w:rsid w:val="007D1C25"/>
    <w:rsid w:val="007D452F"/>
    <w:rsid w:val="007D57C6"/>
    <w:rsid w:val="007E472F"/>
    <w:rsid w:val="007E536C"/>
    <w:rsid w:val="007E7680"/>
    <w:rsid w:val="007F2FBF"/>
    <w:rsid w:val="007F494C"/>
    <w:rsid w:val="007F5015"/>
    <w:rsid w:val="007F59D1"/>
    <w:rsid w:val="007F7E18"/>
    <w:rsid w:val="008132F0"/>
    <w:rsid w:val="00817D75"/>
    <w:rsid w:val="00823D98"/>
    <w:rsid w:val="00824709"/>
    <w:rsid w:val="0082666E"/>
    <w:rsid w:val="008332C6"/>
    <w:rsid w:val="00833C1F"/>
    <w:rsid w:val="0083523C"/>
    <w:rsid w:val="00840451"/>
    <w:rsid w:val="008541C4"/>
    <w:rsid w:val="0086241E"/>
    <w:rsid w:val="00864ED7"/>
    <w:rsid w:val="00872D3C"/>
    <w:rsid w:val="008803F2"/>
    <w:rsid w:val="00886D37"/>
    <w:rsid w:val="00890359"/>
    <w:rsid w:val="008903D3"/>
    <w:rsid w:val="00894176"/>
    <w:rsid w:val="00894245"/>
    <w:rsid w:val="00894F15"/>
    <w:rsid w:val="00895C6F"/>
    <w:rsid w:val="008964B9"/>
    <w:rsid w:val="008A3A74"/>
    <w:rsid w:val="008A4991"/>
    <w:rsid w:val="008A4C55"/>
    <w:rsid w:val="008B23B4"/>
    <w:rsid w:val="008B492A"/>
    <w:rsid w:val="008B4C93"/>
    <w:rsid w:val="008C12AF"/>
    <w:rsid w:val="008C1D02"/>
    <w:rsid w:val="008C7EE6"/>
    <w:rsid w:val="008D78F2"/>
    <w:rsid w:val="008D7A0E"/>
    <w:rsid w:val="008E44BD"/>
    <w:rsid w:val="008E58BC"/>
    <w:rsid w:val="008E6AE1"/>
    <w:rsid w:val="008E71B5"/>
    <w:rsid w:val="008F6674"/>
    <w:rsid w:val="009065C6"/>
    <w:rsid w:val="00906B9E"/>
    <w:rsid w:val="00907C1A"/>
    <w:rsid w:val="0091092C"/>
    <w:rsid w:val="00910B02"/>
    <w:rsid w:val="0091172D"/>
    <w:rsid w:val="009126ED"/>
    <w:rsid w:val="00914D97"/>
    <w:rsid w:val="00917649"/>
    <w:rsid w:val="009228B7"/>
    <w:rsid w:val="00935A85"/>
    <w:rsid w:val="009407F6"/>
    <w:rsid w:val="009412B9"/>
    <w:rsid w:val="0094177E"/>
    <w:rsid w:val="0094430A"/>
    <w:rsid w:val="00953A2B"/>
    <w:rsid w:val="00954816"/>
    <w:rsid w:val="0097064A"/>
    <w:rsid w:val="00971522"/>
    <w:rsid w:val="00975CC1"/>
    <w:rsid w:val="00976879"/>
    <w:rsid w:val="009831B8"/>
    <w:rsid w:val="0098658F"/>
    <w:rsid w:val="009905D6"/>
    <w:rsid w:val="00992379"/>
    <w:rsid w:val="00993EF4"/>
    <w:rsid w:val="009960C7"/>
    <w:rsid w:val="00997A19"/>
    <w:rsid w:val="00997E45"/>
    <w:rsid w:val="009A0A65"/>
    <w:rsid w:val="009C0AC2"/>
    <w:rsid w:val="009C3B6C"/>
    <w:rsid w:val="009C45EB"/>
    <w:rsid w:val="009C788E"/>
    <w:rsid w:val="009D7327"/>
    <w:rsid w:val="009E4445"/>
    <w:rsid w:val="009F3B70"/>
    <w:rsid w:val="009F6EB8"/>
    <w:rsid w:val="00A0159A"/>
    <w:rsid w:val="00A03998"/>
    <w:rsid w:val="00A04001"/>
    <w:rsid w:val="00A05AA0"/>
    <w:rsid w:val="00A05AF3"/>
    <w:rsid w:val="00A1389F"/>
    <w:rsid w:val="00A14588"/>
    <w:rsid w:val="00A34F23"/>
    <w:rsid w:val="00A3622D"/>
    <w:rsid w:val="00A479E9"/>
    <w:rsid w:val="00A517AD"/>
    <w:rsid w:val="00A555C6"/>
    <w:rsid w:val="00A56627"/>
    <w:rsid w:val="00A6604C"/>
    <w:rsid w:val="00A67C63"/>
    <w:rsid w:val="00A72BBF"/>
    <w:rsid w:val="00A76B9E"/>
    <w:rsid w:val="00A83DBA"/>
    <w:rsid w:val="00A849A7"/>
    <w:rsid w:val="00A90F52"/>
    <w:rsid w:val="00A92353"/>
    <w:rsid w:val="00A9669D"/>
    <w:rsid w:val="00A96E8F"/>
    <w:rsid w:val="00AA2748"/>
    <w:rsid w:val="00AA7DD9"/>
    <w:rsid w:val="00AB7756"/>
    <w:rsid w:val="00AC124C"/>
    <w:rsid w:val="00AC4D22"/>
    <w:rsid w:val="00AC57E0"/>
    <w:rsid w:val="00AC6E6D"/>
    <w:rsid w:val="00AD3237"/>
    <w:rsid w:val="00AE4209"/>
    <w:rsid w:val="00AE6EA2"/>
    <w:rsid w:val="00AF03BD"/>
    <w:rsid w:val="00AF2196"/>
    <w:rsid w:val="00B0059F"/>
    <w:rsid w:val="00B11999"/>
    <w:rsid w:val="00B13DC9"/>
    <w:rsid w:val="00B1571E"/>
    <w:rsid w:val="00B27B70"/>
    <w:rsid w:val="00B334C5"/>
    <w:rsid w:val="00B34FB4"/>
    <w:rsid w:val="00B36C64"/>
    <w:rsid w:val="00B45CB7"/>
    <w:rsid w:val="00B50CB2"/>
    <w:rsid w:val="00B5783A"/>
    <w:rsid w:val="00B61B28"/>
    <w:rsid w:val="00B66DE5"/>
    <w:rsid w:val="00B712BA"/>
    <w:rsid w:val="00B71D78"/>
    <w:rsid w:val="00B737C7"/>
    <w:rsid w:val="00B73EB2"/>
    <w:rsid w:val="00B752FE"/>
    <w:rsid w:val="00B77CFB"/>
    <w:rsid w:val="00B80662"/>
    <w:rsid w:val="00B828BE"/>
    <w:rsid w:val="00B8366B"/>
    <w:rsid w:val="00B843BA"/>
    <w:rsid w:val="00B90F72"/>
    <w:rsid w:val="00B95E83"/>
    <w:rsid w:val="00BA1EBA"/>
    <w:rsid w:val="00BA39A0"/>
    <w:rsid w:val="00BC14FC"/>
    <w:rsid w:val="00BC2850"/>
    <w:rsid w:val="00BC2E68"/>
    <w:rsid w:val="00BC4512"/>
    <w:rsid w:val="00BC5271"/>
    <w:rsid w:val="00BD3748"/>
    <w:rsid w:val="00BE34E0"/>
    <w:rsid w:val="00BE4184"/>
    <w:rsid w:val="00C020D1"/>
    <w:rsid w:val="00C12C20"/>
    <w:rsid w:val="00C16383"/>
    <w:rsid w:val="00C16C21"/>
    <w:rsid w:val="00C202F1"/>
    <w:rsid w:val="00C248D8"/>
    <w:rsid w:val="00C3131C"/>
    <w:rsid w:val="00C35B2B"/>
    <w:rsid w:val="00C3744E"/>
    <w:rsid w:val="00C51EC7"/>
    <w:rsid w:val="00C5383A"/>
    <w:rsid w:val="00C6104F"/>
    <w:rsid w:val="00C61DA0"/>
    <w:rsid w:val="00C63754"/>
    <w:rsid w:val="00C63D9F"/>
    <w:rsid w:val="00C66477"/>
    <w:rsid w:val="00C72653"/>
    <w:rsid w:val="00C74565"/>
    <w:rsid w:val="00C7490F"/>
    <w:rsid w:val="00C76A7A"/>
    <w:rsid w:val="00C82154"/>
    <w:rsid w:val="00CA0826"/>
    <w:rsid w:val="00CA08C3"/>
    <w:rsid w:val="00CA317E"/>
    <w:rsid w:val="00CA6351"/>
    <w:rsid w:val="00CC157B"/>
    <w:rsid w:val="00CC2DEF"/>
    <w:rsid w:val="00CC3F18"/>
    <w:rsid w:val="00CD0073"/>
    <w:rsid w:val="00CD15FE"/>
    <w:rsid w:val="00CD6FD9"/>
    <w:rsid w:val="00CE20BD"/>
    <w:rsid w:val="00CE2AA9"/>
    <w:rsid w:val="00CE2BA5"/>
    <w:rsid w:val="00CE3676"/>
    <w:rsid w:val="00CE4426"/>
    <w:rsid w:val="00CE4432"/>
    <w:rsid w:val="00CF1BA7"/>
    <w:rsid w:val="00CF4B21"/>
    <w:rsid w:val="00D034A5"/>
    <w:rsid w:val="00D05CB4"/>
    <w:rsid w:val="00D12D71"/>
    <w:rsid w:val="00D13702"/>
    <w:rsid w:val="00D138ED"/>
    <w:rsid w:val="00D13E16"/>
    <w:rsid w:val="00D14FB0"/>
    <w:rsid w:val="00D15F8D"/>
    <w:rsid w:val="00D1646A"/>
    <w:rsid w:val="00D2013D"/>
    <w:rsid w:val="00D24692"/>
    <w:rsid w:val="00D27946"/>
    <w:rsid w:val="00D3484E"/>
    <w:rsid w:val="00D35052"/>
    <w:rsid w:val="00D360C1"/>
    <w:rsid w:val="00D36A16"/>
    <w:rsid w:val="00D423D7"/>
    <w:rsid w:val="00D42E9E"/>
    <w:rsid w:val="00D43B96"/>
    <w:rsid w:val="00D44F22"/>
    <w:rsid w:val="00D45040"/>
    <w:rsid w:val="00D46799"/>
    <w:rsid w:val="00D47D6D"/>
    <w:rsid w:val="00D5744E"/>
    <w:rsid w:val="00D61163"/>
    <w:rsid w:val="00D61C45"/>
    <w:rsid w:val="00D64F84"/>
    <w:rsid w:val="00D744CD"/>
    <w:rsid w:val="00D7530D"/>
    <w:rsid w:val="00D82ABD"/>
    <w:rsid w:val="00D87570"/>
    <w:rsid w:val="00DA11D5"/>
    <w:rsid w:val="00DA11F2"/>
    <w:rsid w:val="00DA19B5"/>
    <w:rsid w:val="00DA3353"/>
    <w:rsid w:val="00DA5A32"/>
    <w:rsid w:val="00DC221D"/>
    <w:rsid w:val="00DC37FE"/>
    <w:rsid w:val="00DC3F3B"/>
    <w:rsid w:val="00DD18B5"/>
    <w:rsid w:val="00DD2937"/>
    <w:rsid w:val="00DD54ED"/>
    <w:rsid w:val="00DE392E"/>
    <w:rsid w:val="00DE5510"/>
    <w:rsid w:val="00DF22EA"/>
    <w:rsid w:val="00E133E7"/>
    <w:rsid w:val="00E244D5"/>
    <w:rsid w:val="00E32298"/>
    <w:rsid w:val="00E35027"/>
    <w:rsid w:val="00E41A0A"/>
    <w:rsid w:val="00E425C9"/>
    <w:rsid w:val="00E44DD8"/>
    <w:rsid w:val="00E521FE"/>
    <w:rsid w:val="00E52F60"/>
    <w:rsid w:val="00E52FA3"/>
    <w:rsid w:val="00E54622"/>
    <w:rsid w:val="00E5509B"/>
    <w:rsid w:val="00E56528"/>
    <w:rsid w:val="00E64DDD"/>
    <w:rsid w:val="00E7114C"/>
    <w:rsid w:val="00E72074"/>
    <w:rsid w:val="00E73F9D"/>
    <w:rsid w:val="00E80236"/>
    <w:rsid w:val="00E84286"/>
    <w:rsid w:val="00E842E0"/>
    <w:rsid w:val="00E858D7"/>
    <w:rsid w:val="00E8611D"/>
    <w:rsid w:val="00E90D1C"/>
    <w:rsid w:val="00E9371F"/>
    <w:rsid w:val="00E941D6"/>
    <w:rsid w:val="00E97B28"/>
    <w:rsid w:val="00E97E64"/>
    <w:rsid w:val="00EA2A04"/>
    <w:rsid w:val="00EB1E56"/>
    <w:rsid w:val="00EB61E2"/>
    <w:rsid w:val="00EB7D99"/>
    <w:rsid w:val="00EB7ED7"/>
    <w:rsid w:val="00EC285E"/>
    <w:rsid w:val="00EC57F3"/>
    <w:rsid w:val="00ED0F55"/>
    <w:rsid w:val="00ED143A"/>
    <w:rsid w:val="00ED5509"/>
    <w:rsid w:val="00EE49B0"/>
    <w:rsid w:val="00EF046D"/>
    <w:rsid w:val="00EF2084"/>
    <w:rsid w:val="00EF20D9"/>
    <w:rsid w:val="00EF2CF6"/>
    <w:rsid w:val="00F00405"/>
    <w:rsid w:val="00F005DC"/>
    <w:rsid w:val="00F06E11"/>
    <w:rsid w:val="00F07016"/>
    <w:rsid w:val="00F12D83"/>
    <w:rsid w:val="00F146AC"/>
    <w:rsid w:val="00F14DA7"/>
    <w:rsid w:val="00F157B8"/>
    <w:rsid w:val="00F2086F"/>
    <w:rsid w:val="00F26D35"/>
    <w:rsid w:val="00F31C9D"/>
    <w:rsid w:val="00F35BEE"/>
    <w:rsid w:val="00F37B09"/>
    <w:rsid w:val="00F40EE2"/>
    <w:rsid w:val="00F41CF6"/>
    <w:rsid w:val="00F422DF"/>
    <w:rsid w:val="00F500EC"/>
    <w:rsid w:val="00F5123C"/>
    <w:rsid w:val="00F51F73"/>
    <w:rsid w:val="00F62232"/>
    <w:rsid w:val="00F62BCA"/>
    <w:rsid w:val="00F67D46"/>
    <w:rsid w:val="00F7225E"/>
    <w:rsid w:val="00F77CB6"/>
    <w:rsid w:val="00F80ECD"/>
    <w:rsid w:val="00F82447"/>
    <w:rsid w:val="00F90416"/>
    <w:rsid w:val="00F94C99"/>
    <w:rsid w:val="00F97379"/>
    <w:rsid w:val="00FA1351"/>
    <w:rsid w:val="00FA1C47"/>
    <w:rsid w:val="00FA3150"/>
    <w:rsid w:val="00FA7AEA"/>
    <w:rsid w:val="00FB1481"/>
    <w:rsid w:val="00FC00B2"/>
    <w:rsid w:val="00FC7AB4"/>
    <w:rsid w:val="00FD5B39"/>
    <w:rsid w:val="00FD69B0"/>
    <w:rsid w:val="00FE2034"/>
    <w:rsid w:val="00FE37CA"/>
    <w:rsid w:val="00FE50ED"/>
    <w:rsid w:val="00FE70B0"/>
    <w:rsid w:val="00FF1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C76AF07"/>
  <w15:chartTrackingRefBased/>
  <w15:docId w15:val="{CBF50B05-843A-4E1D-841A-B3975999D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17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C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CF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65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5FC0"/>
  </w:style>
  <w:style w:type="paragraph" w:styleId="Footer">
    <w:name w:val="footer"/>
    <w:basedOn w:val="Normal"/>
    <w:link w:val="FooterChar"/>
    <w:uiPriority w:val="99"/>
    <w:unhideWhenUsed/>
    <w:rsid w:val="00265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F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3D137FD2EC134BB43779A9CE424292" ma:contentTypeVersion="10" ma:contentTypeDescription="Create a new document." ma:contentTypeScope="" ma:versionID="d71169de92abc85c979fba5db4765b43">
  <xsd:schema xmlns:xsd="http://www.w3.org/2001/XMLSchema" xmlns:xs="http://www.w3.org/2001/XMLSchema" xmlns:p="http://schemas.microsoft.com/office/2006/metadata/properties" xmlns:ns3="3b049747-4751-41a2-ac89-5210cc11be8f" targetNamespace="http://schemas.microsoft.com/office/2006/metadata/properties" ma:root="true" ma:fieldsID="d6406e5ca0e9199ee7ecce016eb5a427" ns3:_="">
    <xsd:import namespace="3b049747-4751-41a2-ac89-5210cc11be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049747-4751-41a2-ac89-5210cc11be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462B92F-5A2D-4ED2-9DD6-342FB4763B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049747-4751-41a2-ac89-5210cc11be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5A69EF-C1D3-47A1-A50B-6744912EC513}">
  <ds:schemaRefs>
    <ds:schemaRef ds:uri="http://schemas.microsoft.com/office/infopath/2007/PartnerControls"/>
    <ds:schemaRef ds:uri="3b049747-4751-41a2-ac89-5210cc11be8f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C7BB0DE-7D40-4DFE-ADBC-FB89C9087D4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56</Words>
  <Characters>317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hler, Matthew (MW)</dc:creator>
  <cp:keywords/>
  <dc:description/>
  <cp:lastModifiedBy>Babu Elumalai</cp:lastModifiedBy>
  <cp:revision>4</cp:revision>
  <dcterms:created xsi:type="dcterms:W3CDTF">2021-08-03T12:31:00Z</dcterms:created>
  <dcterms:modified xsi:type="dcterms:W3CDTF">2021-08-22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IQPDocumentId">
    <vt:lpwstr>40ef837a-847f-4af6-8e14-b69d5b2537f5</vt:lpwstr>
  </property>
  <property fmtid="{D5CDD505-2E9C-101B-9397-08002B2CF9AE}" pid="3" name="Content_Steward">
    <vt:lpwstr>Koehler M u545470</vt:lpwstr>
  </property>
  <property fmtid="{D5CDD505-2E9C-101B-9397-08002B2CF9AE}" pid="4" name="Update_Footer">
    <vt:lpwstr>No</vt:lpwstr>
  </property>
  <property fmtid="{D5CDD505-2E9C-101B-9397-08002B2CF9AE}" pid="5" name="Radio_Button">
    <vt:lpwstr>RadioButton2</vt:lpwstr>
  </property>
  <property fmtid="{D5CDD505-2E9C-101B-9397-08002B2CF9AE}" pid="6" name="Information_Classification">
    <vt:lpwstr/>
  </property>
  <property fmtid="{D5CDD505-2E9C-101B-9397-08002B2CF9AE}" pid="7" name="Record_Title_ID">
    <vt:lpwstr>72</vt:lpwstr>
  </property>
  <property fmtid="{D5CDD505-2E9C-101B-9397-08002B2CF9AE}" pid="8" name="Initial_Creation_Date">
    <vt:filetime>2021-02-25T15:19:59Z</vt:filetime>
  </property>
  <property fmtid="{D5CDD505-2E9C-101B-9397-08002B2CF9AE}" pid="9" name="Retention_Period_Start_Date">
    <vt:filetime>2021-02-25T19:17:42Z</vt:filetime>
  </property>
  <property fmtid="{D5CDD505-2E9C-101B-9397-08002B2CF9AE}" pid="10" name="Last_Reviewed_Date">
    <vt:lpwstr/>
  </property>
  <property fmtid="{D5CDD505-2E9C-101B-9397-08002B2CF9AE}" pid="11" name="Retention_Review_Frequency">
    <vt:lpwstr/>
  </property>
  <property fmtid="{D5CDD505-2E9C-101B-9397-08002B2CF9AE}" pid="12" name="ContentTypeId">
    <vt:lpwstr>0x0101009A3D137FD2EC134BB43779A9CE424292</vt:lpwstr>
  </property>
  <property fmtid="{D5CDD505-2E9C-101B-9397-08002B2CF9AE}" pid="13" name="MSIP_Label_3aac0ad3-18d9-49e9-a80d-c985041778ba_Enabled">
    <vt:lpwstr>true</vt:lpwstr>
  </property>
  <property fmtid="{D5CDD505-2E9C-101B-9397-08002B2CF9AE}" pid="14" name="MSIP_Label_3aac0ad3-18d9-49e9-a80d-c985041778ba_SetDate">
    <vt:lpwstr>2021-08-03T12:31:56Z</vt:lpwstr>
  </property>
  <property fmtid="{D5CDD505-2E9C-101B-9397-08002B2CF9AE}" pid="15" name="MSIP_Label_3aac0ad3-18d9-49e9-a80d-c985041778ba_Method">
    <vt:lpwstr>Standard</vt:lpwstr>
  </property>
  <property fmtid="{D5CDD505-2E9C-101B-9397-08002B2CF9AE}" pid="16" name="MSIP_Label_3aac0ad3-18d9-49e9-a80d-c985041778ba_Name">
    <vt:lpwstr>General Business</vt:lpwstr>
  </property>
  <property fmtid="{D5CDD505-2E9C-101B-9397-08002B2CF9AE}" pid="17" name="MSIP_Label_3aac0ad3-18d9-49e9-a80d-c985041778ba_SiteId">
    <vt:lpwstr>c3e32f53-cb7f-4809-968d-1cc4ccc785fe</vt:lpwstr>
  </property>
  <property fmtid="{D5CDD505-2E9C-101B-9397-08002B2CF9AE}" pid="18" name="MSIP_Label_3aac0ad3-18d9-49e9-a80d-c985041778ba_ActionId">
    <vt:lpwstr>8adf1135-d37c-48e6-a00f-26370586fa64</vt:lpwstr>
  </property>
  <property fmtid="{D5CDD505-2E9C-101B-9397-08002B2CF9AE}" pid="19" name="MSIP_Label_3aac0ad3-18d9-49e9-a80d-c985041778ba_ContentBits">
    <vt:lpwstr>2</vt:lpwstr>
  </property>
</Properties>
</file>